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C59C6" w14:textId="32E217DD" w:rsidR="00D11B55" w:rsidRPr="00CA3788" w:rsidRDefault="00230DB7" w:rsidP="00230DB7">
      <w:pPr>
        <w:ind w:left="-1276" w:right="-1419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uplemmentary Table</w:t>
      </w:r>
      <w:r w:rsidR="008B235E" w:rsidRPr="00CA3788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E14953">
        <w:rPr>
          <w:rFonts w:ascii="Times New Roman" w:hAnsi="Times New Roman" w:cs="Times New Roman"/>
          <w:b/>
          <w:bCs/>
          <w:sz w:val="21"/>
          <w:szCs w:val="21"/>
          <w:lang w:val="en-US"/>
        </w:rPr>
        <w:t>1</w:t>
      </w:r>
      <w:r w:rsidR="008B235E" w:rsidRPr="00CA3788">
        <w:rPr>
          <w:rFonts w:ascii="Times New Roman" w:hAnsi="Times New Roman" w:cs="Times New Roman"/>
          <w:b/>
          <w:bCs/>
          <w:i/>
          <w:iCs/>
          <w:sz w:val="21"/>
          <w:szCs w:val="21"/>
          <w:lang w:val="en-US"/>
        </w:rPr>
        <w:t xml:space="preserve">. </w:t>
      </w:r>
      <w:r w:rsidR="00E14953" w:rsidRPr="00E14953">
        <w:rPr>
          <w:rFonts w:ascii="Times New Roman" w:hAnsi="Times New Roman" w:cs="Times New Roman"/>
          <w:sz w:val="20"/>
          <w:szCs w:val="20"/>
          <w:lang w:val="en-US"/>
        </w:rPr>
        <w:t>Effect of Fluoxetine on Metabolic Parameters, Mitochondrial Function, Oxidative Stress and Gene Expression in the Brainstem</w:t>
      </w:r>
      <w:r w:rsidR="00C44B0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2E4FF1B" w14:textId="7B7AC909" w:rsidR="00D11B55" w:rsidRPr="008B235E" w:rsidRDefault="00D11B55" w:rsidP="00D11B55">
      <w:pPr>
        <w:ind w:hanging="1276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acomgrade"/>
        <w:tblW w:w="11215" w:type="dxa"/>
        <w:tblInd w:w="-1281" w:type="dxa"/>
        <w:tblBorders>
          <w:top w:val="single" w:sz="4" w:space="0" w:color="0D0D0D" w:themeColor="text1" w:themeTint="F2"/>
          <w:left w:val="none" w:sz="0" w:space="0" w:color="auto"/>
          <w:bottom w:val="single" w:sz="4" w:space="0" w:color="0D0D0D" w:themeColor="text1" w:themeTint="F2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2268"/>
        <w:gridCol w:w="2268"/>
        <w:gridCol w:w="1134"/>
        <w:gridCol w:w="2421"/>
      </w:tblGrid>
      <w:tr w:rsidR="00633E2F" w:rsidRPr="008B235E" w14:paraId="01EDED07" w14:textId="0691DE13" w:rsidTr="002A0C69">
        <w:trPr>
          <w:trHeight w:val="338"/>
        </w:trPr>
        <w:tc>
          <w:tcPr>
            <w:tcW w:w="3124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361B8354" w14:textId="761053F5" w:rsidR="00633E2F" w:rsidRPr="008B235E" w:rsidRDefault="00633E2F" w:rsidP="00F96C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588A0328" w14:textId="259DCDAE" w:rsidR="00633E2F" w:rsidRPr="008B235E" w:rsidRDefault="00C44B06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4B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rmofed +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44B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oxetine</w:t>
            </w:r>
          </w:p>
        </w:tc>
        <w:tc>
          <w:tcPr>
            <w:tcW w:w="2268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41A806F9" w14:textId="63053039" w:rsidR="00633E2F" w:rsidRPr="008B235E" w:rsidRDefault="002A0C69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</w:t>
            </w:r>
            <w:r w:rsidRPr="00C44B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ed +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44B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oxetine</w:t>
            </w:r>
          </w:p>
        </w:tc>
        <w:tc>
          <w:tcPr>
            <w:tcW w:w="1134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66205872" w14:textId="2E15F499" w:rsidR="00633E2F" w:rsidRPr="008B235E" w:rsidRDefault="00633E2F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</w:p>
        </w:tc>
        <w:tc>
          <w:tcPr>
            <w:tcW w:w="2421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25014377" w14:textId="29A02073" w:rsidR="00633E2F" w:rsidRDefault="00633E2F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33E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ffect Size Classification</w:t>
            </w:r>
          </w:p>
        </w:tc>
      </w:tr>
      <w:tr w:rsidR="008B15A2" w:rsidRPr="008B235E" w14:paraId="732209AC" w14:textId="77777777" w:rsidTr="002A0C69">
        <w:trPr>
          <w:trHeight w:val="338"/>
        </w:trPr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7E5C9BD0" w14:textId="40807C9C" w:rsidR="000B04B4" w:rsidRPr="000B04B4" w:rsidRDefault="000B04B4" w:rsidP="00F96C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4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abolic Parameters</w:t>
            </w:r>
          </w:p>
          <w:p w14:paraId="0D416B28" w14:textId="13C4C23F" w:rsidR="008B15A2" w:rsidRPr="008B15A2" w:rsidRDefault="008B15A2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y weight </w:t>
            </w:r>
            <w:r w:rsidR="00C44B06" w:rsidRPr="00C44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30 day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545A0A7" w14:textId="77777777" w:rsidR="000B04B4" w:rsidRDefault="000B04B4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B89488" w14:textId="2FA698EE" w:rsidR="008B15A2" w:rsidRPr="008B15A2" w:rsidRDefault="00C44B06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7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15A2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08E9CAE" w14:textId="77777777" w:rsidR="000B04B4" w:rsidRDefault="000B04B4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26E552" w14:textId="7B30F75D" w:rsidR="008B15A2" w:rsidRPr="008B15A2" w:rsidRDefault="00230DB7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88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74F9566" w14:textId="77777777" w:rsidR="000B04B4" w:rsidRDefault="000B04B4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C38524F" w14:textId="1A1D7649" w:rsidR="008B15A2" w:rsidRPr="00230DB7" w:rsidRDefault="00230DB7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0D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32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14:paraId="3FB902D8" w14:textId="77777777" w:rsidR="000B04B4" w:rsidRDefault="000B04B4" w:rsidP="00230D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BA5A2B" w14:textId="432363D0" w:rsidR="008B15A2" w:rsidRPr="00230DB7" w:rsidRDefault="00230DB7" w:rsidP="00230D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8B15A2" w:rsidRPr="008B15A2" w14:paraId="71C4BD50" w14:textId="77777777" w:rsidTr="002A0C69">
        <w:trPr>
          <w:trHeight w:val="338"/>
        </w:trPr>
        <w:tc>
          <w:tcPr>
            <w:tcW w:w="3124" w:type="dxa"/>
            <w:tcBorders>
              <w:top w:val="nil"/>
              <w:bottom w:val="nil"/>
            </w:tcBorders>
          </w:tcPr>
          <w:p w14:paraId="63EBB8AC" w14:textId="68CD2872" w:rsidR="008B15A2" w:rsidRPr="008B15A2" w:rsidRDefault="00230DB7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 Index</w:t>
            </w:r>
          </w:p>
          <w:p w14:paraId="251FB7FF" w14:textId="3AFDC3C6" w:rsidR="008B15A2" w:rsidRPr="008B15A2" w:rsidRDefault="000B04B4" w:rsidP="008B15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0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 Preference</w:t>
            </w:r>
          </w:p>
          <w:p w14:paraId="063685EA" w14:textId="7DAE1799" w:rsidR="00D220E7" w:rsidRPr="008B15A2" w:rsidRDefault="00D220E7" w:rsidP="00D220E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ina</w:t>
            </w:r>
            <w:r w:rsidRPr="000B0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ference</w:t>
            </w:r>
          </w:p>
          <w:p w14:paraId="37E7EF01" w14:textId="5B35B938" w:rsidR="008B15A2" w:rsidRPr="007B51EC" w:rsidRDefault="00D220E7" w:rsidP="008B15A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onsump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2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ok+Labina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B51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chemical</w:t>
            </w:r>
            <w:r w:rsidR="007B51EC" w:rsidRPr="000B04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rameters</w:t>
            </w:r>
          </w:p>
          <w:p w14:paraId="6704F889" w14:textId="77777777" w:rsidR="007B51EC" w:rsidRDefault="007B51EC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9F95E9A" w14:textId="77777777" w:rsidR="007B51EC" w:rsidRDefault="007B51EC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</w:t>
            </w:r>
          </w:p>
          <w:p w14:paraId="10E41E2A" w14:textId="143741F4" w:rsidR="001D09B4" w:rsidRDefault="001D09B4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</w:t>
            </w:r>
          </w:p>
          <w:p w14:paraId="14CC9369" w14:textId="38257C20" w:rsidR="008B15A2" w:rsidRPr="008B15A2" w:rsidRDefault="001D09B4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8175CE" w14:textId="2B4868D7" w:rsidR="008B15A2" w:rsidRPr="008B15A2" w:rsidRDefault="00230DB7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.8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15A2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</w:t>
            </w:r>
          </w:p>
          <w:p w14:paraId="358708BB" w14:textId="49374C32" w:rsidR="008B15A2" w:rsidRPr="008B15A2" w:rsidRDefault="000B04B4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15A2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  <w:p w14:paraId="37C622BA" w14:textId="793B7845" w:rsidR="008B15A2" w:rsidRPr="008B15A2" w:rsidRDefault="00D220E7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  <w:p w14:paraId="723C8981" w14:textId="63517A27" w:rsidR="008B15A2" w:rsidRPr="008B15A2" w:rsidRDefault="00D220E7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0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  <w:p w14:paraId="5AD06F0D" w14:textId="77777777" w:rsidR="007B51EC" w:rsidRDefault="007B51EC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A1EDB9" w14:textId="056D3E87" w:rsidR="008B15A2" w:rsidRPr="008B15A2" w:rsidRDefault="007B51EC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8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1</w:t>
            </w:r>
          </w:p>
          <w:p w14:paraId="76A19FBB" w14:textId="46D22EAC" w:rsidR="008B15A2" w:rsidRDefault="007B51EC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1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74252DA3" w14:textId="32BED758" w:rsidR="001D09B4" w:rsidRDefault="001D09B4" w:rsidP="001D09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6</w:t>
            </w:r>
            <w:r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  <w:p w14:paraId="073FE709" w14:textId="3B85BD99" w:rsidR="001D09B4" w:rsidRPr="008B15A2" w:rsidRDefault="00EC0647" w:rsidP="001D09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8</w:t>
            </w:r>
            <w:r w:rsidR="001D09B4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1D0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92CBD2" w14:textId="5DE89614" w:rsidR="008B15A2" w:rsidRPr="008B15A2" w:rsidRDefault="00230DB7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.0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15A2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4</w:t>
            </w:r>
          </w:p>
          <w:p w14:paraId="1A1914EE" w14:textId="6A9ACC31" w:rsidR="008B15A2" w:rsidRPr="008B15A2" w:rsidRDefault="000B04B4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15A2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14:paraId="1A16028E" w14:textId="7F189D58" w:rsidR="008B15A2" w:rsidRPr="008B15A2" w:rsidRDefault="00D220E7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  <w:p w14:paraId="3E396CA5" w14:textId="6DCBDA5F" w:rsidR="008B15A2" w:rsidRPr="008B15A2" w:rsidRDefault="00D220E7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7B5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  <w:p w14:paraId="252214E5" w14:textId="77777777" w:rsidR="007B51EC" w:rsidRDefault="007B51EC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C270F4" w14:textId="394646CB" w:rsidR="008B15A2" w:rsidRPr="008B15A2" w:rsidRDefault="007B51EC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9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  <w:p w14:paraId="74D6DE65" w14:textId="77777777" w:rsidR="008B15A2" w:rsidRDefault="007B51EC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8B15A2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1D0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7</w:t>
            </w:r>
          </w:p>
          <w:p w14:paraId="23415D07" w14:textId="074BDCA7" w:rsidR="001D09B4" w:rsidRDefault="001D09B4" w:rsidP="001D09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1</w:t>
            </w:r>
            <w:r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3</w:t>
            </w:r>
          </w:p>
          <w:p w14:paraId="398EE71D" w14:textId="66290EBC" w:rsidR="001D09B4" w:rsidRPr="008B15A2" w:rsidRDefault="00EC0647" w:rsidP="00B054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9</w:t>
            </w:r>
            <w:r w:rsidR="00B0541F" w:rsidRPr="008B1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05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F05365" w14:textId="36DD6C4D" w:rsidR="008B15A2" w:rsidRDefault="00230DB7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  <w:p w14:paraId="388F15DB" w14:textId="774F90C0" w:rsidR="00907D04" w:rsidRPr="00D220E7" w:rsidRDefault="00D220E7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0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5</w:t>
            </w:r>
          </w:p>
          <w:p w14:paraId="7D914041" w14:textId="7631961D" w:rsidR="006750EF" w:rsidRDefault="006750E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220E7" w:rsidRPr="00D220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10</w:t>
            </w:r>
          </w:p>
          <w:p w14:paraId="3E30A7EE" w14:textId="07B9F928" w:rsidR="00907D04" w:rsidRDefault="007B51EC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6.03</w:t>
            </w:r>
          </w:p>
          <w:p w14:paraId="359D1429" w14:textId="77777777" w:rsidR="007B51EC" w:rsidRDefault="007B51EC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D75226A" w14:textId="03E05622" w:rsidR="006750EF" w:rsidRDefault="006750E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="007B51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</w:t>
            </w:r>
          </w:p>
          <w:p w14:paraId="2A2701BF" w14:textId="77777777" w:rsidR="006750EF" w:rsidRPr="00EC0647" w:rsidRDefault="001D09B4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  <w:p w14:paraId="08BCAD63" w14:textId="77777777" w:rsidR="001D09B4" w:rsidRDefault="001D09B4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49</w:t>
            </w:r>
          </w:p>
          <w:p w14:paraId="3A4508C5" w14:textId="644580E9" w:rsidR="00EC0647" w:rsidRPr="006750EF" w:rsidRDefault="00EC0647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4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65A41156" w14:textId="77777777" w:rsidR="008B15A2" w:rsidRDefault="00907D04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ored</w:t>
            </w:r>
          </w:p>
          <w:p w14:paraId="7A00BD92" w14:textId="77777777" w:rsidR="00D220E7" w:rsidRDefault="00D220E7" w:rsidP="00F96C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  <w:r w:rsidRPr="00907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E0CCB56" w14:textId="77777777" w:rsidR="00D220E7" w:rsidRDefault="00D220E7" w:rsidP="00D220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  <w:r w:rsidRPr="00907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D2CE698" w14:textId="77777777" w:rsidR="006750EF" w:rsidRPr="00907D04" w:rsidRDefault="006750EF" w:rsidP="006750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  <w:p w14:paraId="3D4C69F2" w14:textId="77777777" w:rsidR="007B51EC" w:rsidRDefault="007B51EC" w:rsidP="006750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EF7CE2" w14:textId="661B3851" w:rsidR="006750EF" w:rsidRPr="00907D04" w:rsidRDefault="006750EF" w:rsidP="006750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  <w:p w14:paraId="78CFD925" w14:textId="77777777" w:rsidR="006750EF" w:rsidRDefault="001D09B4" w:rsidP="006750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  <w:p w14:paraId="58CA55A1" w14:textId="77777777" w:rsidR="001D09B4" w:rsidRPr="00907D04" w:rsidRDefault="001D09B4" w:rsidP="001D0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  <w:p w14:paraId="056E411E" w14:textId="1BF0CDD8" w:rsidR="001D09B4" w:rsidRPr="00EC0647" w:rsidRDefault="00EC0647" w:rsidP="00EC06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633E2F" w:rsidRPr="006B3CA3" w14:paraId="6F4C8C82" w14:textId="3C85E76D" w:rsidTr="002A0C69">
        <w:trPr>
          <w:trHeight w:val="1727"/>
        </w:trPr>
        <w:tc>
          <w:tcPr>
            <w:tcW w:w="3124" w:type="dxa"/>
            <w:tcBorders>
              <w:top w:val="nil"/>
              <w:bottom w:val="nil"/>
            </w:tcBorders>
          </w:tcPr>
          <w:p w14:paraId="7007FF43" w14:textId="77777777" w:rsidR="00633E2F" w:rsidRDefault="00633E2F" w:rsidP="00F96C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3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tochondrial markers</w:t>
            </w:r>
          </w:p>
          <w:p w14:paraId="07F695F7" w14:textId="6E7DEAC8" w:rsidR="00633E2F" w:rsidRDefault="00633E2F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 Synth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</w:t>
            </w:r>
          </w:p>
          <w:p w14:paraId="044FAD12" w14:textId="77777777" w:rsidR="00633E2F" w:rsidRDefault="00633E2F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</w:t>
            </w:r>
            <w:r w:rsidRPr="0063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07308877" w14:textId="77777777" w:rsidR="00633E2F" w:rsidRDefault="00633E2F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H</w:t>
            </w:r>
          </w:p>
          <w:p w14:paraId="289AE00A" w14:textId="77777777" w:rsidR="00633E2F" w:rsidRDefault="00633E2F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</w:t>
            </w:r>
            <w:r w:rsidRPr="0063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ADH</w:t>
            </w:r>
          </w:p>
          <w:p w14:paraId="7C0CBB17" w14:textId="0D71C7C0" w:rsidR="00274FAC" w:rsidRPr="00633E2F" w:rsidRDefault="00274FAC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F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724485" w14:textId="77777777" w:rsidR="00633E2F" w:rsidRDefault="00633E2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75E147" w14:textId="41827509" w:rsidR="00633E2F" w:rsidRDefault="00EC0647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7F91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</w:t>
            </w:r>
            <w:r w:rsidR="008F3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25810898" w14:textId="096DE187" w:rsidR="00E47F91" w:rsidRDefault="00EC0647" w:rsidP="00EC0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="008F3D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7F91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  <w:p w14:paraId="42A6A9D0" w14:textId="6AFD1079" w:rsidR="00E47F91" w:rsidRDefault="008F3D63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7F91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26E427B0" w14:textId="77777777" w:rsidR="00647356" w:rsidRDefault="008F3D63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</w:t>
            </w:r>
            <w:r w:rsidR="006473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7356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473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473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3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0F724C95" w14:textId="4F673941" w:rsidR="00274FAC" w:rsidRDefault="00274FAC" w:rsidP="00274F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B9F3A8" w14:textId="77777777" w:rsidR="00633E2F" w:rsidRDefault="00633E2F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0220A9" w14:textId="655EE8A0" w:rsidR="00E47F91" w:rsidRDefault="008F3D63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7F91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  <w:p w14:paraId="3003A1D6" w14:textId="5D9687DE" w:rsidR="00E47F91" w:rsidRDefault="00EC0647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7F91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14:paraId="36049EE0" w14:textId="2A072208" w:rsidR="00E47F91" w:rsidRDefault="008F3D63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7F91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E47F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  <w:p w14:paraId="63B22F38" w14:textId="77777777" w:rsidR="00647356" w:rsidRDefault="008F3D63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2</w:t>
            </w:r>
            <w:r w:rsidR="006473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7356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132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  <w:p w14:paraId="2EF0A0E9" w14:textId="253026A4" w:rsidR="00274FAC" w:rsidRDefault="00274FAC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8 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6EB64C" w14:textId="77777777" w:rsidR="00633E2F" w:rsidRDefault="00633E2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D6F854B" w14:textId="68ABFB3D" w:rsidR="00E47F91" w:rsidRPr="008F3D63" w:rsidRDefault="008F3D63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F3D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66</w:t>
            </w:r>
          </w:p>
          <w:p w14:paraId="1EB73749" w14:textId="443EBDE7" w:rsidR="00E47F91" w:rsidRPr="00EC0647" w:rsidRDefault="00EC0647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  <w:p w14:paraId="1AB9D672" w14:textId="399AB5EB" w:rsidR="00647356" w:rsidRDefault="00647356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</w:t>
            </w:r>
            <w:r w:rsidR="008F3D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  <w:p w14:paraId="6BAA2FC3" w14:textId="77777777" w:rsidR="00647356" w:rsidRDefault="00132EA2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</w:t>
            </w:r>
            <w:r w:rsidR="008F3D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4</w:t>
            </w:r>
          </w:p>
          <w:p w14:paraId="6059C7A2" w14:textId="0D691168" w:rsidR="00A352D2" w:rsidRPr="00132EA2" w:rsidRDefault="00A352D2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32E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50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57DA08A1" w14:textId="77777777" w:rsidR="00633E2F" w:rsidRPr="00925D57" w:rsidRDefault="00633E2F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10B3B1" w14:textId="77777777" w:rsidR="008F3D63" w:rsidRDefault="008F3D63" w:rsidP="00EC06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  <w:r w:rsidRPr="00925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1843CA5" w14:textId="7F435494" w:rsidR="00EC0647" w:rsidRPr="00925D57" w:rsidRDefault="00EC0647" w:rsidP="00EC06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14:paraId="18FD3CB3" w14:textId="77777777" w:rsidR="00647356" w:rsidRPr="00907D04" w:rsidRDefault="00647356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rge</w:t>
            </w:r>
          </w:p>
          <w:p w14:paraId="6F0AD5F9" w14:textId="77777777" w:rsidR="00647356" w:rsidRDefault="00132EA2" w:rsidP="00132E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  <w:p w14:paraId="780C071A" w14:textId="3D5B2018" w:rsidR="00A352D2" w:rsidRPr="00132EA2" w:rsidRDefault="00A352D2" w:rsidP="00132E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633E2F" w:rsidRPr="008B235E" w14:paraId="05AC7967" w14:textId="00796DBB" w:rsidTr="002A0C69">
        <w:trPr>
          <w:trHeight w:val="338"/>
        </w:trPr>
        <w:tc>
          <w:tcPr>
            <w:tcW w:w="3124" w:type="dxa"/>
            <w:tcBorders>
              <w:top w:val="nil"/>
              <w:bottom w:val="nil"/>
            </w:tcBorders>
          </w:tcPr>
          <w:p w14:paraId="47BAC08B" w14:textId="7DEC8D53" w:rsidR="00633E2F" w:rsidRPr="00CA3788" w:rsidRDefault="00633E2F" w:rsidP="00F96C5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xidative </w:t>
            </w:r>
            <w:r w:rsidR="00CE14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797C6B" w14:textId="77777777" w:rsidR="00633E2F" w:rsidRDefault="00633E2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A71299" w14:textId="77777777" w:rsidR="00633E2F" w:rsidRDefault="00633E2F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816FD7" w14:textId="77777777" w:rsidR="00633E2F" w:rsidRPr="00FE4B74" w:rsidRDefault="00633E2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4D734705" w14:textId="77777777" w:rsidR="00633E2F" w:rsidRPr="00925D57" w:rsidRDefault="00633E2F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3E2F" w:rsidRPr="008B235E" w14:paraId="10CFE46A" w14:textId="5A786B79" w:rsidTr="002A0C69">
        <w:trPr>
          <w:trHeight w:val="338"/>
        </w:trPr>
        <w:tc>
          <w:tcPr>
            <w:tcW w:w="3124" w:type="dxa"/>
            <w:tcBorders>
              <w:top w:val="nil"/>
              <w:bottom w:val="nil"/>
            </w:tcBorders>
          </w:tcPr>
          <w:p w14:paraId="1FAAD054" w14:textId="7CE990B5" w:rsidR="00633E2F" w:rsidRPr="008B235E" w:rsidRDefault="00754DED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A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06F57D" w14:textId="3D886F54" w:rsidR="00633E2F" w:rsidRPr="00C04CEA" w:rsidRDefault="00212B65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5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6473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04BE7C" w14:textId="741DD0E6" w:rsidR="00633E2F" w:rsidRPr="00C04CEA" w:rsidRDefault="00212B65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55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 w:rsidR="006473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0C817A" w14:textId="0CD4A8DF" w:rsidR="00633E2F" w:rsidRPr="00FE4B74" w:rsidRDefault="00212B65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8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14:paraId="58BFF266" w14:textId="555F3685" w:rsidR="00633E2F" w:rsidRPr="00907D04" w:rsidRDefault="00647356" w:rsidP="006473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rge</w:t>
            </w:r>
          </w:p>
        </w:tc>
      </w:tr>
      <w:tr w:rsidR="00633E2F" w:rsidRPr="008B235E" w14:paraId="0D92DC3D" w14:textId="56C30D0B" w:rsidTr="002A0C69">
        <w:trPr>
          <w:trHeight w:val="300"/>
        </w:trPr>
        <w:tc>
          <w:tcPr>
            <w:tcW w:w="3124" w:type="dxa"/>
            <w:tcBorders>
              <w:top w:val="nil"/>
            </w:tcBorders>
          </w:tcPr>
          <w:p w14:paraId="127A67BD" w14:textId="10629EB8" w:rsidR="00633E2F" w:rsidRPr="00822E63" w:rsidRDefault="00633E2F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nyls</w:t>
            </w:r>
          </w:p>
        </w:tc>
        <w:tc>
          <w:tcPr>
            <w:tcW w:w="2268" w:type="dxa"/>
            <w:tcBorders>
              <w:top w:val="nil"/>
            </w:tcBorders>
          </w:tcPr>
          <w:p w14:paraId="7CEA7E18" w14:textId="31ACF8AB" w:rsidR="00633E2F" w:rsidRPr="00C04CEA" w:rsidRDefault="00274FAC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6473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473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68" w:type="dxa"/>
            <w:tcBorders>
              <w:top w:val="nil"/>
            </w:tcBorders>
          </w:tcPr>
          <w:p w14:paraId="4AF46703" w14:textId="118073BE" w:rsidR="00633E2F" w:rsidRPr="00C04CEA" w:rsidRDefault="00274FAC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9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473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134" w:type="dxa"/>
            <w:tcBorders>
              <w:top w:val="nil"/>
            </w:tcBorders>
          </w:tcPr>
          <w:p w14:paraId="1D20C784" w14:textId="214D88CF" w:rsidR="00633E2F" w:rsidRPr="00FE4B74" w:rsidRDefault="00A352D2" w:rsidP="00A3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-7.50</w:t>
            </w:r>
          </w:p>
        </w:tc>
        <w:tc>
          <w:tcPr>
            <w:tcW w:w="2421" w:type="dxa"/>
            <w:tcBorders>
              <w:top w:val="nil"/>
            </w:tcBorders>
          </w:tcPr>
          <w:p w14:paraId="13D83E9C" w14:textId="797CBF7A" w:rsidR="00633E2F" w:rsidRPr="00925D57" w:rsidRDefault="00A352D2" w:rsidP="006473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633E2F" w:rsidRPr="008B235E" w14:paraId="50F87E9D" w14:textId="69E69174" w:rsidTr="002A0C69">
        <w:trPr>
          <w:trHeight w:val="338"/>
        </w:trPr>
        <w:tc>
          <w:tcPr>
            <w:tcW w:w="3124" w:type="dxa"/>
          </w:tcPr>
          <w:p w14:paraId="5617B5FF" w14:textId="7051D268" w:rsidR="00633E2F" w:rsidRPr="008B235E" w:rsidRDefault="00633E2F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E856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eroxide Dismutase</w:t>
            </w:r>
          </w:p>
        </w:tc>
        <w:tc>
          <w:tcPr>
            <w:tcW w:w="2268" w:type="dxa"/>
          </w:tcPr>
          <w:p w14:paraId="66ADED6C" w14:textId="3578CA77" w:rsidR="00633E2F" w:rsidRPr="00C04CEA" w:rsidRDefault="00274FAC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2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397A36C1" w14:textId="423AAC7C" w:rsidR="00633E2F" w:rsidRPr="00C04CEA" w:rsidRDefault="00274FAC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633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3 </w:t>
            </w:r>
          </w:p>
        </w:tc>
        <w:tc>
          <w:tcPr>
            <w:tcW w:w="1134" w:type="dxa"/>
          </w:tcPr>
          <w:p w14:paraId="209360E2" w14:textId="301E0872" w:rsidR="00633E2F" w:rsidRPr="005544F3" w:rsidRDefault="00A352D2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</w:t>
            </w:r>
            <w:r w:rsidR="00BC58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2421" w:type="dxa"/>
          </w:tcPr>
          <w:p w14:paraId="4D67047A" w14:textId="64AADB45" w:rsidR="00633E2F" w:rsidRPr="00907D04" w:rsidRDefault="00201960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633E2F" w:rsidRPr="008B235E" w14:paraId="42DF44BE" w14:textId="0423A766" w:rsidTr="002A0C69">
        <w:trPr>
          <w:trHeight w:val="356"/>
        </w:trPr>
        <w:tc>
          <w:tcPr>
            <w:tcW w:w="3124" w:type="dxa"/>
          </w:tcPr>
          <w:p w14:paraId="681E35EF" w14:textId="0BCEEE79" w:rsidR="00633E2F" w:rsidRPr="008B235E" w:rsidRDefault="00633E2F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lase</w:t>
            </w:r>
          </w:p>
        </w:tc>
        <w:tc>
          <w:tcPr>
            <w:tcW w:w="2268" w:type="dxa"/>
          </w:tcPr>
          <w:p w14:paraId="6A07F70D" w14:textId="70C0E96A" w:rsidR="00633E2F" w:rsidRPr="00C04CEA" w:rsidRDefault="00274FAC" w:rsidP="00E910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149.1</w:t>
            </w:r>
            <w:r w:rsidR="00633E2F" w:rsidRPr="00C04CEA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14:paraId="4E9D96C6" w14:textId="45821AB5" w:rsidR="00633E2F" w:rsidRPr="00C04CEA" w:rsidRDefault="00274FAC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0EADF6BC" w14:textId="1067DCF9" w:rsidR="00633E2F" w:rsidRPr="00FE4B74" w:rsidRDefault="00A352D2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3</w:t>
            </w:r>
          </w:p>
        </w:tc>
        <w:tc>
          <w:tcPr>
            <w:tcW w:w="2421" w:type="dxa"/>
          </w:tcPr>
          <w:p w14:paraId="66D996D2" w14:textId="69482563" w:rsidR="00633E2F" w:rsidRPr="00907D04" w:rsidRDefault="00201960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633E2F" w:rsidRPr="008B235E" w14:paraId="471FDB9C" w14:textId="447BDAEB" w:rsidTr="002A0C69">
        <w:trPr>
          <w:trHeight w:val="338"/>
        </w:trPr>
        <w:tc>
          <w:tcPr>
            <w:tcW w:w="3124" w:type="dxa"/>
          </w:tcPr>
          <w:p w14:paraId="0A5CFA94" w14:textId="5BD5F897" w:rsidR="00633E2F" w:rsidRPr="008B235E" w:rsidRDefault="00633E2F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 transferase</w:t>
            </w:r>
          </w:p>
        </w:tc>
        <w:tc>
          <w:tcPr>
            <w:tcW w:w="2268" w:type="dxa"/>
          </w:tcPr>
          <w:p w14:paraId="2C05B32B" w14:textId="5E986F89" w:rsidR="00633E2F" w:rsidRPr="00C04CEA" w:rsidRDefault="00633E2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74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274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14:paraId="71B74352" w14:textId="432C2911" w:rsidR="00633E2F" w:rsidRPr="00C04CEA" w:rsidRDefault="00201960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274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E9EA4AA" w14:textId="29B92722" w:rsidR="00633E2F" w:rsidRPr="0097683E" w:rsidRDefault="00A352D2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FE4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2421" w:type="dxa"/>
          </w:tcPr>
          <w:p w14:paraId="5E8A4109" w14:textId="2BDEE6EB" w:rsidR="00633E2F" w:rsidRPr="00907D04" w:rsidRDefault="00A352D2" w:rsidP="002019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ery </w:t>
            </w:r>
            <w:r w:rsidR="00201960"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rge</w:t>
            </w:r>
          </w:p>
        </w:tc>
      </w:tr>
      <w:tr w:rsidR="00633E2F" w:rsidRPr="008B235E" w14:paraId="270DE89F" w14:textId="78EDE409" w:rsidTr="002A0C69">
        <w:trPr>
          <w:trHeight w:val="338"/>
        </w:trPr>
        <w:tc>
          <w:tcPr>
            <w:tcW w:w="3124" w:type="dxa"/>
          </w:tcPr>
          <w:p w14:paraId="2C38BEF3" w14:textId="403A7696" w:rsidR="00633E2F" w:rsidRPr="008B235E" w:rsidRDefault="00633E2F" w:rsidP="00F96C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Glutathione (GSH)</w:t>
            </w:r>
          </w:p>
        </w:tc>
        <w:tc>
          <w:tcPr>
            <w:tcW w:w="2268" w:type="dxa"/>
          </w:tcPr>
          <w:p w14:paraId="18022A80" w14:textId="196FD3A6" w:rsidR="00633E2F" w:rsidRPr="00C04CEA" w:rsidRDefault="00274FAC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72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2268" w:type="dxa"/>
          </w:tcPr>
          <w:p w14:paraId="26252926" w14:textId="076B54FB" w:rsidR="00633E2F" w:rsidRPr="00C04CEA" w:rsidRDefault="00274FAC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97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</w:tcPr>
          <w:p w14:paraId="7AA85691" w14:textId="3BE66280" w:rsidR="00633E2F" w:rsidRPr="00201960" w:rsidRDefault="009349B1" w:rsidP="009349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</w:t>
            </w:r>
            <w:r w:rsidR="00A352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421" w:type="dxa"/>
          </w:tcPr>
          <w:p w14:paraId="59523171" w14:textId="4D9818FD" w:rsidR="00633E2F" w:rsidRPr="00925D57" w:rsidRDefault="00201960" w:rsidP="002019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633E2F" w:rsidRPr="008B235E" w14:paraId="0E04B495" w14:textId="413FA5C6" w:rsidTr="002A0C69">
        <w:trPr>
          <w:trHeight w:val="356"/>
        </w:trPr>
        <w:tc>
          <w:tcPr>
            <w:tcW w:w="3124" w:type="dxa"/>
          </w:tcPr>
          <w:p w14:paraId="2436955F" w14:textId="18DE2C30" w:rsidR="00633E2F" w:rsidRPr="008B235E" w:rsidRDefault="00633E2F" w:rsidP="002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dized Glutathio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SSG)</w:t>
            </w:r>
          </w:p>
        </w:tc>
        <w:tc>
          <w:tcPr>
            <w:tcW w:w="2268" w:type="dxa"/>
          </w:tcPr>
          <w:p w14:paraId="5D0D2D16" w14:textId="210332A0" w:rsidR="00633E2F" w:rsidRPr="00C04CEA" w:rsidRDefault="00274FAC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="002019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2268" w:type="dxa"/>
          </w:tcPr>
          <w:p w14:paraId="5D877B15" w14:textId="38C5FE68" w:rsidR="00633E2F" w:rsidRPr="00C04CEA" w:rsidRDefault="00274FAC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  <w:r w:rsidR="00BC58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3189C985" w14:textId="38004897" w:rsidR="00633E2F" w:rsidRPr="009349B1" w:rsidRDefault="009349B1" w:rsidP="009349B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3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2421" w:type="dxa"/>
          </w:tcPr>
          <w:p w14:paraId="41C78215" w14:textId="6B60125D" w:rsidR="00633E2F" w:rsidRPr="009349B1" w:rsidRDefault="009349B1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</w:tr>
      <w:tr w:rsidR="00633E2F" w:rsidRPr="008B235E" w14:paraId="541B1A2E" w14:textId="1DD641B6" w:rsidTr="002A0C69">
        <w:trPr>
          <w:trHeight w:val="338"/>
        </w:trPr>
        <w:tc>
          <w:tcPr>
            <w:tcW w:w="3124" w:type="dxa"/>
          </w:tcPr>
          <w:p w14:paraId="4E371E70" w14:textId="11BAD0B4" w:rsidR="00633E2F" w:rsidRPr="008B235E" w:rsidRDefault="00633E2F" w:rsidP="002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OX St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SH/GSSG)</w:t>
            </w:r>
            <w:r w:rsidR="00A352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3978707" w14:textId="12A00143" w:rsidR="00633E2F" w:rsidRPr="00C04CEA" w:rsidRDefault="00A352D2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47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2268" w:type="dxa"/>
          </w:tcPr>
          <w:p w14:paraId="5723F74D" w14:textId="5ADE9EB7" w:rsidR="00633E2F" w:rsidRPr="00C04CEA" w:rsidRDefault="00A352D2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4</w:t>
            </w:r>
            <w:r w:rsidR="00633E2F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12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</w:tcPr>
          <w:p w14:paraId="19D3240F" w14:textId="21166E4E" w:rsidR="00633E2F" w:rsidRPr="00C04CEA" w:rsidRDefault="009349B1" w:rsidP="009349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2126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2</w:t>
            </w:r>
          </w:p>
        </w:tc>
        <w:tc>
          <w:tcPr>
            <w:tcW w:w="2421" w:type="dxa"/>
          </w:tcPr>
          <w:p w14:paraId="3FA3B40A" w14:textId="08530E59" w:rsidR="00633E2F" w:rsidRPr="00907D04" w:rsidRDefault="00212619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rge</w:t>
            </w:r>
          </w:p>
        </w:tc>
      </w:tr>
      <w:tr w:rsidR="00633E2F" w:rsidRPr="008B235E" w14:paraId="13579C4F" w14:textId="063EC412" w:rsidTr="002A0C69">
        <w:trPr>
          <w:trHeight w:val="356"/>
        </w:trPr>
        <w:tc>
          <w:tcPr>
            <w:tcW w:w="3124" w:type="dxa"/>
          </w:tcPr>
          <w:p w14:paraId="75E7710C" w14:textId="12D87527" w:rsidR="00633E2F" w:rsidRPr="008B235E" w:rsidRDefault="00633E2F" w:rsidP="002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hydryl’s</w:t>
            </w:r>
          </w:p>
        </w:tc>
        <w:tc>
          <w:tcPr>
            <w:tcW w:w="2268" w:type="dxa"/>
          </w:tcPr>
          <w:p w14:paraId="4AE8BE96" w14:textId="489B45A2" w:rsidR="00633E2F" w:rsidRPr="008B235E" w:rsidRDefault="00A352D2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12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633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33E2F"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633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</w:t>
            </w:r>
            <w:r w:rsidR="00212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</w:tcPr>
          <w:p w14:paraId="5DE4699D" w14:textId="5506EAF6" w:rsidR="00633E2F" w:rsidRPr="008B235E" w:rsidRDefault="00633E2F" w:rsidP="002126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12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352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 w:rsidR="00212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352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</w:tcPr>
          <w:p w14:paraId="1EB4A62C" w14:textId="14CF01D8" w:rsidR="00633E2F" w:rsidRPr="008B235E" w:rsidRDefault="00633E2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="009349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</w:t>
            </w:r>
          </w:p>
        </w:tc>
        <w:tc>
          <w:tcPr>
            <w:tcW w:w="2421" w:type="dxa"/>
          </w:tcPr>
          <w:p w14:paraId="30F49140" w14:textId="16ED2A9F" w:rsidR="00633E2F" w:rsidRPr="00907D04" w:rsidRDefault="00212619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633E2F" w:rsidRPr="008B235E" w14:paraId="5103F7BE" w14:textId="31750C42" w:rsidTr="002A0C69">
        <w:trPr>
          <w:trHeight w:val="338"/>
        </w:trPr>
        <w:tc>
          <w:tcPr>
            <w:tcW w:w="3124" w:type="dxa"/>
          </w:tcPr>
          <w:p w14:paraId="36275E34" w14:textId="77777777" w:rsidR="00633E2F" w:rsidRDefault="00633E2F" w:rsidP="002D42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2C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Expression</w:t>
            </w:r>
          </w:p>
          <w:p w14:paraId="62588E02" w14:textId="04481E36" w:rsidR="004A23A0" w:rsidRPr="004A23A0" w:rsidRDefault="004A23A0" w:rsidP="002D42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NF</w:t>
            </w:r>
          </w:p>
        </w:tc>
        <w:tc>
          <w:tcPr>
            <w:tcW w:w="2268" w:type="dxa"/>
          </w:tcPr>
          <w:p w14:paraId="528360A5" w14:textId="77777777" w:rsidR="00633E2F" w:rsidRDefault="00633E2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4CDC1B" w14:textId="6D6A4C92" w:rsidR="00A352D2" w:rsidRDefault="00A352D2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.000 </w:t>
            </w: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00</w:t>
            </w:r>
          </w:p>
        </w:tc>
        <w:tc>
          <w:tcPr>
            <w:tcW w:w="2268" w:type="dxa"/>
          </w:tcPr>
          <w:p w14:paraId="3AF75261" w14:textId="77777777" w:rsidR="00633E2F" w:rsidRDefault="00633E2F" w:rsidP="002D42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A501E6" w14:textId="295DBE51" w:rsidR="00A352D2" w:rsidRDefault="00A352D2" w:rsidP="002D42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00 </w:t>
            </w: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00</w:t>
            </w:r>
          </w:p>
        </w:tc>
        <w:tc>
          <w:tcPr>
            <w:tcW w:w="1134" w:type="dxa"/>
          </w:tcPr>
          <w:p w14:paraId="1463AB33" w14:textId="77777777" w:rsidR="00633E2F" w:rsidRDefault="00633E2F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246CBC4" w14:textId="5AF92BC3" w:rsidR="009349B1" w:rsidRDefault="009349B1" w:rsidP="00E910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00</w:t>
            </w:r>
          </w:p>
        </w:tc>
        <w:tc>
          <w:tcPr>
            <w:tcW w:w="2421" w:type="dxa"/>
          </w:tcPr>
          <w:p w14:paraId="5D1B9644" w14:textId="77777777" w:rsidR="00633E2F" w:rsidRDefault="00633E2F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408CE" w14:textId="06608D1E" w:rsidR="009349B1" w:rsidRPr="00925D57" w:rsidRDefault="009349B1" w:rsidP="00E516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</w:tbl>
    <w:p w14:paraId="48565E81" w14:textId="77777777" w:rsidR="00D95FFA" w:rsidRDefault="00D95FFA" w:rsidP="00D95FFA">
      <w:pPr>
        <w:ind w:left="-284" w:right="-1701" w:hanging="992"/>
        <w:rPr>
          <w:rFonts w:ascii="Times New Roman" w:hAnsi="Times New Roman" w:cs="Times New Roman"/>
          <w:sz w:val="16"/>
          <w:szCs w:val="16"/>
          <w:lang w:val="en-US"/>
        </w:rPr>
      </w:pPr>
      <w:r w:rsidRPr="00D95FFA">
        <w:rPr>
          <w:rFonts w:ascii="Times New Roman" w:hAnsi="Times New Roman" w:cs="Times New Roman"/>
          <w:sz w:val="16"/>
          <w:szCs w:val="16"/>
          <w:lang w:val="en-US"/>
        </w:rPr>
        <w:t>BDNF: Brain-Derived Neurotrophic Factor; DCF: dihydrodichlorofluorescein</w:t>
      </w:r>
      <w:r>
        <w:rPr>
          <w:rFonts w:ascii="Times New Roman" w:hAnsi="Times New Roman" w:cs="Times New Roman"/>
          <w:sz w:val="16"/>
          <w:szCs w:val="16"/>
          <w:lang w:val="en-US"/>
        </w:rPr>
        <w:t>; NAD+:</w:t>
      </w:r>
      <w:r w:rsidRPr="00D95FFA">
        <w:t xml:space="preserve"> </w:t>
      </w:r>
      <w:r w:rsidRPr="00D95FFA">
        <w:rPr>
          <w:rFonts w:ascii="Times New Roman" w:hAnsi="Times New Roman" w:cs="Times New Roman"/>
          <w:sz w:val="16"/>
          <w:szCs w:val="16"/>
          <w:lang w:val="en-US"/>
        </w:rPr>
        <w:t>Nicotinamide Adenine Dinucleotid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NADH: </w:t>
      </w:r>
      <w:r w:rsidRPr="00D95FFA">
        <w:rPr>
          <w:rFonts w:ascii="Times New Roman" w:hAnsi="Times New Roman" w:cs="Times New Roman"/>
          <w:sz w:val="16"/>
          <w:szCs w:val="16"/>
          <w:lang w:val="en-US"/>
        </w:rPr>
        <w:t>Nicotinamide Adenine Dinucleotid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34745F7E" w14:textId="77777777" w:rsidR="00D95FFA" w:rsidRPr="00D95FFA" w:rsidRDefault="00D95FFA" w:rsidP="00D95FFA">
      <w:pPr>
        <w:ind w:left="-284" w:right="-1701" w:hanging="992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Reduced; TBARS:</w:t>
      </w:r>
      <w:r w:rsidRPr="00D95FFA">
        <w:t xml:space="preserve"> </w:t>
      </w:r>
      <w:r w:rsidRPr="00D95FFA">
        <w:rPr>
          <w:rFonts w:ascii="Times New Roman" w:hAnsi="Times New Roman" w:cs="Times New Roman"/>
          <w:sz w:val="16"/>
          <w:szCs w:val="16"/>
          <w:lang w:val="en-US"/>
        </w:rPr>
        <w:t>thiobarbituric acid reactive substances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4B4635C5" w14:textId="77777777" w:rsidR="004A23A0" w:rsidRDefault="004A23A0" w:rsidP="00977DCC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3ED2BC55" w14:textId="77777777" w:rsidR="004A23A0" w:rsidRDefault="004A23A0" w:rsidP="00977DCC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229C4F3E" w14:textId="77777777" w:rsidR="004A23A0" w:rsidRDefault="004A23A0" w:rsidP="00977DCC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3BFE8553" w14:textId="77777777" w:rsidR="004A23A0" w:rsidRDefault="004A23A0" w:rsidP="00977DCC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71DE1857" w14:textId="77777777" w:rsidR="004A23A0" w:rsidRDefault="004A23A0" w:rsidP="00977DCC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15FF0BBF" w14:textId="77777777" w:rsidR="004A23A0" w:rsidRDefault="004A23A0" w:rsidP="00977DCC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605F6118" w14:textId="77777777" w:rsidR="004A23A0" w:rsidRDefault="004A23A0" w:rsidP="00977DCC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57FA766D" w14:textId="77777777" w:rsidR="004A23A0" w:rsidRDefault="004A23A0" w:rsidP="00977DCC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0E869D44" w14:textId="77777777" w:rsidR="004A23A0" w:rsidRDefault="004A23A0" w:rsidP="004A23A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A05E50A" w14:textId="77777777" w:rsidR="00D95FFA" w:rsidRDefault="00D95FFA" w:rsidP="004A23A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6C22D04" w14:textId="77777777" w:rsidR="004A23A0" w:rsidRDefault="004A23A0" w:rsidP="004A23A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B2AE25F" w14:textId="77777777" w:rsidR="00D95FFA" w:rsidRDefault="00D95FFA" w:rsidP="004A23A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D59F369" w14:textId="01DCA3FA" w:rsidR="004A23A0" w:rsidRPr="00CA3788" w:rsidRDefault="004A23A0" w:rsidP="004A23A0">
      <w:pPr>
        <w:ind w:left="-1276" w:right="-1419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uplemmentary Table</w:t>
      </w:r>
      <w:r w:rsidRPr="00CA3788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2</w:t>
      </w:r>
      <w:r w:rsidRPr="00CA3788">
        <w:rPr>
          <w:rFonts w:ascii="Times New Roman" w:hAnsi="Times New Roman" w:cs="Times New Roman"/>
          <w:b/>
          <w:bCs/>
          <w:i/>
          <w:iCs/>
          <w:sz w:val="21"/>
          <w:szCs w:val="21"/>
          <w:lang w:val="en-US"/>
        </w:rPr>
        <w:t xml:space="preserve">. </w:t>
      </w:r>
      <w:r w:rsidRPr="00E14953">
        <w:rPr>
          <w:rFonts w:ascii="Times New Roman" w:hAnsi="Times New Roman" w:cs="Times New Roman"/>
          <w:sz w:val="20"/>
          <w:szCs w:val="20"/>
          <w:lang w:val="en-US"/>
        </w:rPr>
        <w:t>Effect of Fluoxetine on Mitochondrial Function, Oxidative Stress and Gene Expression in the</w:t>
      </w:r>
      <w:r w:rsidR="00586CA4" w:rsidRPr="00586CA4">
        <w:t xml:space="preserve"> </w:t>
      </w:r>
      <w:r w:rsidR="00586CA4" w:rsidRPr="00586CA4">
        <w:rPr>
          <w:rFonts w:ascii="Times New Roman" w:hAnsi="Times New Roman" w:cs="Times New Roman"/>
          <w:sz w:val="20"/>
          <w:szCs w:val="20"/>
          <w:lang w:val="en-US"/>
        </w:rPr>
        <w:t>Hypothalamu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EDBD2F1" w14:textId="77777777" w:rsidR="004A23A0" w:rsidRPr="008B235E" w:rsidRDefault="004A23A0" w:rsidP="004A23A0">
      <w:pPr>
        <w:ind w:hanging="1276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acomgrade"/>
        <w:tblW w:w="11215" w:type="dxa"/>
        <w:tblInd w:w="-1281" w:type="dxa"/>
        <w:tblBorders>
          <w:top w:val="single" w:sz="4" w:space="0" w:color="0D0D0D" w:themeColor="text1" w:themeTint="F2"/>
          <w:left w:val="none" w:sz="0" w:space="0" w:color="auto"/>
          <w:bottom w:val="single" w:sz="4" w:space="0" w:color="0D0D0D" w:themeColor="text1" w:themeTint="F2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2372"/>
        <w:gridCol w:w="2164"/>
        <w:gridCol w:w="709"/>
        <w:gridCol w:w="2846"/>
      </w:tblGrid>
      <w:tr w:rsidR="004A23A0" w:rsidRPr="008B235E" w14:paraId="1358C498" w14:textId="77777777" w:rsidTr="002A0C69">
        <w:trPr>
          <w:trHeight w:val="338"/>
        </w:trPr>
        <w:tc>
          <w:tcPr>
            <w:tcW w:w="3124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0238528D" w14:textId="77777777" w:rsidR="004A23A0" w:rsidRPr="008B235E" w:rsidRDefault="004A23A0" w:rsidP="00C220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372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45C3AD62" w14:textId="77777777" w:rsidR="004A23A0" w:rsidRPr="008B235E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4B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rmofed +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44B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oxetine</w:t>
            </w:r>
          </w:p>
        </w:tc>
        <w:tc>
          <w:tcPr>
            <w:tcW w:w="2164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7EDF715A" w14:textId="28D2AC6F" w:rsidR="004A23A0" w:rsidRPr="008B235E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</w:t>
            </w:r>
            <w:r w:rsidRPr="00C44B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ed +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44B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oxetine</w:t>
            </w:r>
          </w:p>
        </w:tc>
        <w:tc>
          <w:tcPr>
            <w:tcW w:w="709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5D0C77FD" w14:textId="77777777" w:rsidR="004A23A0" w:rsidRPr="008B235E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</w:t>
            </w:r>
          </w:p>
        </w:tc>
        <w:tc>
          <w:tcPr>
            <w:tcW w:w="2846" w:type="dxa"/>
            <w:tcBorders>
              <w:top w:val="single" w:sz="4" w:space="0" w:color="0D0D0D" w:themeColor="text1" w:themeTint="F2"/>
              <w:bottom w:val="single" w:sz="4" w:space="0" w:color="auto"/>
            </w:tcBorders>
          </w:tcPr>
          <w:p w14:paraId="42640D23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33E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ffect Size Classification</w:t>
            </w:r>
          </w:p>
        </w:tc>
      </w:tr>
      <w:tr w:rsidR="004A23A0" w:rsidRPr="006B3CA3" w14:paraId="3AE3743C" w14:textId="77777777" w:rsidTr="002A0C69">
        <w:trPr>
          <w:trHeight w:val="1727"/>
        </w:trPr>
        <w:tc>
          <w:tcPr>
            <w:tcW w:w="3124" w:type="dxa"/>
            <w:tcBorders>
              <w:top w:val="nil"/>
              <w:bottom w:val="nil"/>
            </w:tcBorders>
          </w:tcPr>
          <w:p w14:paraId="6CDBCF74" w14:textId="77777777" w:rsidR="004A23A0" w:rsidRDefault="004A23A0" w:rsidP="00C220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37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tochondrial markers</w:t>
            </w:r>
          </w:p>
          <w:p w14:paraId="47B28DDA" w14:textId="77777777" w:rsidR="004A23A0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E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 Synth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</w:t>
            </w:r>
          </w:p>
          <w:p w14:paraId="27F8AFA6" w14:textId="77777777" w:rsidR="004A23A0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</w:t>
            </w:r>
            <w:r w:rsidRPr="0063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  <w:p w14:paraId="0A7749C7" w14:textId="77777777" w:rsidR="004A23A0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H</w:t>
            </w:r>
          </w:p>
          <w:p w14:paraId="4A0B3B79" w14:textId="77777777" w:rsidR="004A23A0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</w:t>
            </w:r>
            <w:r w:rsidRPr="00633E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ADH</w:t>
            </w:r>
          </w:p>
          <w:p w14:paraId="1D55FBEF" w14:textId="21D86CF0" w:rsidR="00DB30A0" w:rsidRPr="00633E2F" w:rsidRDefault="00DB30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F</w:t>
            </w:r>
          </w:p>
        </w:tc>
        <w:tc>
          <w:tcPr>
            <w:tcW w:w="2372" w:type="dxa"/>
            <w:tcBorders>
              <w:top w:val="nil"/>
              <w:bottom w:val="nil"/>
            </w:tcBorders>
          </w:tcPr>
          <w:p w14:paraId="06AED2D9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DB8C32" w14:textId="7356D2D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  <w:p w14:paraId="309E514D" w14:textId="4702D99B" w:rsidR="004A23A0" w:rsidRDefault="00DB30A0" w:rsidP="00DB30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  <w:p w14:paraId="44A1C978" w14:textId="51C61870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3D9748B" w14:textId="77777777" w:rsidR="004A23A0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8</w:t>
            </w:r>
          </w:p>
          <w:p w14:paraId="0DBAD9E9" w14:textId="693D0B47" w:rsidR="00DB30A0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3 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544686E7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B21BCB" w14:textId="518A2B46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3BE10659" w14:textId="3A0A9C86" w:rsidR="004A23A0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  <w:p w14:paraId="42BD68BC" w14:textId="4C07F8D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76D5755" w14:textId="77777777" w:rsidR="004A23A0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  <w:p w14:paraId="7767DD6B" w14:textId="63CBE062" w:rsidR="00DB30A0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6 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A64C01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4BE9F0D" w14:textId="3422709A" w:rsidR="004A23A0" w:rsidRPr="008F3D63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3</w:t>
            </w:r>
          </w:p>
          <w:p w14:paraId="6FE883A5" w14:textId="6B64F8E8" w:rsidR="004A23A0" w:rsidRPr="00EC0647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A23A0" w:rsidRPr="00EC0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460F4D8C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1</w:t>
            </w:r>
          </w:p>
          <w:p w14:paraId="1764F57E" w14:textId="77777777" w:rsidR="004A23A0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63</w:t>
            </w:r>
          </w:p>
          <w:p w14:paraId="541ED065" w14:textId="1A9E21C2" w:rsidR="001F72D1" w:rsidRPr="00132EA2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05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3D2D990B" w14:textId="77777777" w:rsidR="004A23A0" w:rsidRPr="00925D57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55197C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  <w:r w:rsidRPr="00925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0BF5F65" w14:textId="67D18194" w:rsidR="004A23A0" w:rsidRPr="00925D57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ored</w:t>
            </w:r>
          </w:p>
          <w:p w14:paraId="78BB8C1E" w14:textId="77777777" w:rsidR="004A23A0" w:rsidRPr="00907D04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rge</w:t>
            </w:r>
          </w:p>
          <w:p w14:paraId="5D53F145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  <w:p w14:paraId="4DFB406D" w14:textId="785BBB81" w:rsidR="001F72D1" w:rsidRPr="00132EA2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4A23A0" w:rsidRPr="008B235E" w14:paraId="20F3F412" w14:textId="77777777" w:rsidTr="002A0C69">
        <w:trPr>
          <w:trHeight w:val="338"/>
        </w:trPr>
        <w:tc>
          <w:tcPr>
            <w:tcW w:w="3124" w:type="dxa"/>
            <w:tcBorders>
              <w:top w:val="nil"/>
              <w:bottom w:val="nil"/>
            </w:tcBorders>
          </w:tcPr>
          <w:p w14:paraId="42EEE515" w14:textId="77777777" w:rsidR="004A23A0" w:rsidRPr="00CA3788" w:rsidRDefault="004A23A0" w:rsidP="00C220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xidative Balance</w:t>
            </w:r>
          </w:p>
        </w:tc>
        <w:tc>
          <w:tcPr>
            <w:tcW w:w="2372" w:type="dxa"/>
            <w:tcBorders>
              <w:top w:val="nil"/>
              <w:bottom w:val="nil"/>
            </w:tcBorders>
          </w:tcPr>
          <w:p w14:paraId="61D734D0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1811F5C4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0E30C1" w14:textId="77777777" w:rsidR="004A23A0" w:rsidRPr="00FE4B74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2F7119B5" w14:textId="77777777" w:rsidR="004A23A0" w:rsidRPr="00925D57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23A0" w:rsidRPr="008B235E" w14:paraId="31CA3E6A" w14:textId="77777777" w:rsidTr="002A0C69">
        <w:trPr>
          <w:trHeight w:val="338"/>
        </w:trPr>
        <w:tc>
          <w:tcPr>
            <w:tcW w:w="3124" w:type="dxa"/>
            <w:tcBorders>
              <w:top w:val="nil"/>
              <w:bottom w:val="nil"/>
            </w:tcBorders>
          </w:tcPr>
          <w:p w14:paraId="49E71CAC" w14:textId="77777777" w:rsidR="004A23A0" w:rsidRPr="008B235E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ARS</w:t>
            </w:r>
          </w:p>
        </w:tc>
        <w:tc>
          <w:tcPr>
            <w:tcW w:w="2372" w:type="dxa"/>
            <w:tcBorders>
              <w:top w:val="nil"/>
              <w:bottom w:val="nil"/>
            </w:tcBorders>
          </w:tcPr>
          <w:p w14:paraId="4243CCEC" w14:textId="4DD832DD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0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2164" w:type="dxa"/>
            <w:tcBorders>
              <w:top w:val="nil"/>
              <w:bottom w:val="nil"/>
            </w:tcBorders>
          </w:tcPr>
          <w:p w14:paraId="3E195CCA" w14:textId="0C5C5732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4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09902A" w14:textId="64DAA966" w:rsidR="004A23A0" w:rsidRPr="00FE4B74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1F72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5</w:t>
            </w:r>
          </w:p>
        </w:tc>
        <w:tc>
          <w:tcPr>
            <w:tcW w:w="2846" w:type="dxa"/>
            <w:tcBorders>
              <w:top w:val="nil"/>
              <w:bottom w:val="nil"/>
            </w:tcBorders>
          </w:tcPr>
          <w:p w14:paraId="7FEC92D7" w14:textId="77777777" w:rsidR="004A23A0" w:rsidRPr="00907D04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4A23A0" w:rsidRPr="008B235E" w14:paraId="0DADECD7" w14:textId="77777777" w:rsidTr="002A0C69">
        <w:trPr>
          <w:trHeight w:val="300"/>
        </w:trPr>
        <w:tc>
          <w:tcPr>
            <w:tcW w:w="3124" w:type="dxa"/>
            <w:tcBorders>
              <w:top w:val="nil"/>
            </w:tcBorders>
          </w:tcPr>
          <w:p w14:paraId="36C9292C" w14:textId="77777777" w:rsidR="004A23A0" w:rsidRPr="00822E63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nyls</w:t>
            </w:r>
          </w:p>
        </w:tc>
        <w:tc>
          <w:tcPr>
            <w:tcW w:w="2372" w:type="dxa"/>
            <w:tcBorders>
              <w:top w:val="nil"/>
            </w:tcBorders>
          </w:tcPr>
          <w:p w14:paraId="5E3D4D75" w14:textId="7DA2CB89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7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2164" w:type="dxa"/>
            <w:tcBorders>
              <w:top w:val="nil"/>
            </w:tcBorders>
          </w:tcPr>
          <w:p w14:paraId="70D15E7D" w14:textId="27E72552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3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709" w:type="dxa"/>
            <w:tcBorders>
              <w:top w:val="nil"/>
            </w:tcBorders>
          </w:tcPr>
          <w:p w14:paraId="2B22CB36" w14:textId="6501697E" w:rsidR="004A23A0" w:rsidRPr="00FE4B74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.98</w:t>
            </w:r>
          </w:p>
        </w:tc>
        <w:tc>
          <w:tcPr>
            <w:tcW w:w="2846" w:type="dxa"/>
            <w:tcBorders>
              <w:top w:val="nil"/>
            </w:tcBorders>
          </w:tcPr>
          <w:p w14:paraId="70DA9C5F" w14:textId="3FC65630" w:rsidR="004A23A0" w:rsidRPr="001F72D1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72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4A23A0" w:rsidRPr="008B235E" w14:paraId="7B6BBA9C" w14:textId="77777777" w:rsidTr="002A0C69">
        <w:trPr>
          <w:trHeight w:val="338"/>
        </w:trPr>
        <w:tc>
          <w:tcPr>
            <w:tcW w:w="3124" w:type="dxa"/>
          </w:tcPr>
          <w:p w14:paraId="64639F0A" w14:textId="77777777" w:rsidR="004A23A0" w:rsidRPr="008B235E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eroxide Dismutase</w:t>
            </w:r>
          </w:p>
        </w:tc>
        <w:tc>
          <w:tcPr>
            <w:tcW w:w="2372" w:type="dxa"/>
          </w:tcPr>
          <w:p w14:paraId="5CD91F8B" w14:textId="2C992A52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1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64" w:type="dxa"/>
          </w:tcPr>
          <w:p w14:paraId="109BFA54" w14:textId="5B50DC7E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36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709" w:type="dxa"/>
          </w:tcPr>
          <w:p w14:paraId="4ADF3265" w14:textId="5ED8DC01" w:rsidR="004A23A0" w:rsidRPr="001F72D1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F7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846" w:type="dxa"/>
          </w:tcPr>
          <w:p w14:paraId="6F9D2A46" w14:textId="4FA6879C" w:rsidR="004A23A0" w:rsidRPr="001F72D1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</w:tr>
      <w:tr w:rsidR="004A23A0" w:rsidRPr="008B235E" w14:paraId="3FB53C4A" w14:textId="77777777" w:rsidTr="002A0C69">
        <w:trPr>
          <w:trHeight w:val="356"/>
        </w:trPr>
        <w:tc>
          <w:tcPr>
            <w:tcW w:w="3124" w:type="dxa"/>
          </w:tcPr>
          <w:p w14:paraId="6EE2E430" w14:textId="77777777" w:rsidR="004A23A0" w:rsidRPr="008B235E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lase</w:t>
            </w:r>
          </w:p>
        </w:tc>
        <w:tc>
          <w:tcPr>
            <w:tcW w:w="2372" w:type="dxa"/>
          </w:tcPr>
          <w:p w14:paraId="1158E679" w14:textId="3099B922" w:rsidR="004A23A0" w:rsidRPr="00C04CEA" w:rsidRDefault="00DB30A0" w:rsidP="00C220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65.4</w:t>
            </w:r>
            <w:r w:rsidR="004A23A0" w:rsidRPr="00C04CEA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.2</w:t>
            </w:r>
          </w:p>
        </w:tc>
        <w:tc>
          <w:tcPr>
            <w:tcW w:w="2164" w:type="dxa"/>
          </w:tcPr>
          <w:p w14:paraId="1A8E6C21" w14:textId="6614D996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1.8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5</w:t>
            </w:r>
          </w:p>
        </w:tc>
        <w:tc>
          <w:tcPr>
            <w:tcW w:w="709" w:type="dxa"/>
          </w:tcPr>
          <w:p w14:paraId="64D6DBFE" w14:textId="0298BD97" w:rsidR="004A23A0" w:rsidRPr="00FE4B74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FE4B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1F72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2846" w:type="dxa"/>
          </w:tcPr>
          <w:p w14:paraId="21C28D58" w14:textId="77777777" w:rsidR="004A23A0" w:rsidRPr="00907D04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  <w:tr w:rsidR="004A23A0" w:rsidRPr="008B235E" w14:paraId="004C711A" w14:textId="77777777" w:rsidTr="002A0C69">
        <w:trPr>
          <w:trHeight w:val="338"/>
        </w:trPr>
        <w:tc>
          <w:tcPr>
            <w:tcW w:w="3124" w:type="dxa"/>
          </w:tcPr>
          <w:p w14:paraId="26D6BC20" w14:textId="77777777" w:rsidR="004A23A0" w:rsidRPr="008B235E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 transferase</w:t>
            </w:r>
          </w:p>
        </w:tc>
        <w:tc>
          <w:tcPr>
            <w:tcW w:w="2372" w:type="dxa"/>
          </w:tcPr>
          <w:p w14:paraId="16FBD7EB" w14:textId="6EBC4292" w:rsidR="004A23A0" w:rsidRPr="00C04CEA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64" w:type="dxa"/>
          </w:tcPr>
          <w:p w14:paraId="56970000" w14:textId="50DCC941" w:rsidR="004A23A0" w:rsidRPr="00C04CEA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  <w:r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79E7F197" w14:textId="147350C7" w:rsidR="004A23A0" w:rsidRPr="001F72D1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F72D1" w:rsidRPr="001F72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846" w:type="dxa"/>
          </w:tcPr>
          <w:p w14:paraId="522C15C8" w14:textId="16609FEE" w:rsidR="004A23A0" w:rsidRPr="001F72D1" w:rsidRDefault="001F72D1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D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4A23A0" w:rsidRPr="008B235E" w14:paraId="177F2810" w14:textId="77777777" w:rsidTr="002A0C69">
        <w:trPr>
          <w:trHeight w:val="338"/>
        </w:trPr>
        <w:tc>
          <w:tcPr>
            <w:tcW w:w="3124" w:type="dxa"/>
          </w:tcPr>
          <w:p w14:paraId="0F9BA4F3" w14:textId="77777777" w:rsidR="004A23A0" w:rsidRPr="008B235E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Glutathione (GSH)</w:t>
            </w:r>
          </w:p>
        </w:tc>
        <w:tc>
          <w:tcPr>
            <w:tcW w:w="2372" w:type="dxa"/>
          </w:tcPr>
          <w:p w14:paraId="6113C216" w14:textId="0BFAC08A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11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5</w:t>
            </w:r>
          </w:p>
        </w:tc>
        <w:tc>
          <w:tcPr>
            <w:tcW w:w="2164" w:type="dxa"/>
          </w:tcPr>
          <w:p w14:paraId="4E09BCF6" w14:textId="6E97D8DB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24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8</w:t>
            </w:r>
          </w:p>
        </w:tc>
        <w:tc>
          <w:tcPr>
            <w:tcW w:w="709" w:type="dxa"/>
          </w:tcPr>
          <w:p w14:paraId="66A2F5CB" w14:textId="4DBBEC5E" w:rsidR="004A23A0" w:rsidRPr="002A0C69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0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0</w:t>
            </w:r>
          </w:p>
        </w:tc>
        <w:tc>
          <w:tcPr>
            <w:tcW w:w="2846" w:type="dxa"/>
          </w:tcPr>
          <w:p w14:paraId="14BC5114" w14:textId="115B79D5" w:rsidR="004A23A0" w:rsidRPr="002A0C69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0C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rge</w:t>
            </w:r>
          </w:p>
        </w:tc>
      </w:tr>
      <w:tr w:rsidR="004A23A0" w:rsidRPr="008B235E" w14:paraId="04BCD306" w14:textId="77777777" w:rsidTr="002A0C69">
        <w:trPr>
          <w:trHeight w:val="356"/>
        </w:trPr>
        <w:tc>
          <w:tcPr>
            <w:tcW w:w="3124" w:type="dxa"/>
          </w:tcPr>
          <w:p w14:paraId="04309F58" w14:textId="77777777" w:rsidR="004A23A0" w:rsidRPr="008B235E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dized Glutathio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SSG)</w:t>
            </w:r>
          </w:p>
        </w:tc>
        <w:tc>
          <w:tcPr>
            <w:tcW w:w="2372" w:type="dxa"/>
          </w:tcPr>
          <w:p w14:paraId="585DA8EA" w14:textId="5BE9959C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</w:p>
        </w:tc>
        <w:tc>
          <w:tcPr>
            <w:tcW w:w="2164" w:type="dxa"/>
          </w:tcPr>
          <w:p w14:paraId="1C2610D2" w14:textId="23F31B24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5</w:t>
            </w:r>
          </w:p>
        </w:tc>
        <w:tc>
          <w:tcPr>
            <w:tcW w:w="709" w:type="dxa"/>
          </w:tcPr>
          <w:p w14:paraId="7B600CC5" w14:textId="65A2D8B3" w:rsidR="004A23A0" w:rsidRPr="002A0C69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846" w:type="dxa"/>
          </w:tcPr>
          <w:p w14:paraId="2ED6E285" w14:textId="3A731B37" w:rsidR="004A23A0" w:rsidRPr="002A0C69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</w:tr>
      <w:tr w:rsidR="004A23A0" w:rsidRPr="008B235E" w14:paraId="5C273B23" w14:textId="77777777" w:rsidTr="002A0C69">
        <w:trPr>
          <w:trHeight w:val="338"/>
        </w:trPr>
        <w:tc>
          <w:tcPr>
            <w:tcW w:w="3124" w:type="dxa"/>
          </w:tcPr>
          <w:p w14:paraId="5AF84453" w14:textId="77777777" w:rsidR="004A23A0" w:rsidRPr="008B235E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OX St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SH/GSSG)</w:t>
            </w:r>
          </w:p>
        </w:tc>
        <w:tc>
          <w:tcPr>
            <w:tcW w:w="2372" w:type="dxa"/>
          </w:tcPr>
          <w:p w14:paraId="0162185F" w14:textId="3EE702FE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.1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1</w:t>
            </w:r>
          </w:p>
        </w:tc>
        <w:tc>
          <w:tcPr>
            <w:tcW w:w="2164" w:type="dxa"/>
          </w:tcPr>
          <w:p w14:paraId="2B4D9D6D" w14:textId="5F522FFB" w:rsidR="004A23A0" w:rsidRPr="00C04CEA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.2</w:t>
            </w:r>
            <w:r w:rsidR="004A23A0" w:rsidRPr="00C04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5B9D18D1" w14:textId="23D7BFB9" w:rsidR="004A23A0" w:rsidRPr="002A0C69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0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846" w:type="dxa"/>
          </w:tcPr>
          <w:p w14:paraId="34CDF470" w14:textId="69CC4CA2" w:rsidR="004A23A0" w:rsidRPr="00907D04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0C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</w:tr>
      <w:tr w:rsidR="004A23A0" w:rsidRPr="008B235E" w14:paraId="38C783F4" w14:textId="77777777" w:rsidTr="002A0C69">
        <w:trPr>
          <w:trHeight w:val="356"/>
        </w:trPr>
        <w:tc>
          <w:tcPr>
            <w:tcW w:w="3124" w:type="dxa"/>
          </w:tcPr>
          <w:p w14:paraId="68148E5F" w14:textId="77777777" w:rsidR="004A23A0" w:rsidRPr="008B235E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hydryl’s</w:t>
            </w:r>
          </w:p>
        </w:tc>
        <w:tc>
          <w:tcPr>
            <w:tcW w:w="2372" w:type="dxa"/>
          </w:tcPr>
          <w:p w14:paraId="77A6B87C" w14:textId="64563388" w:rsidR="004A23A0" w:rsidRPr="008B235E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</w:t>
            </w:r>
            <w:r w:rsidR="00DB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4" w:type="dxa"/>
          </w:tcPr>
          <w:p w14:paraId="5200756A" w14:textId="732C86C2" w:rsidR="004A23A0" w:rsidRPr="008B235E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23A0"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709" w:type="dxa"/>
          </w:tcPr>
          <w:p w14:paraId="76A553D3" w14:textId="2C4C5F16" w:rsidR="004A23A0" w:rsidRPr="008B235E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4A23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5</w:t>
            </w:r>
          </w:p>
        </w:tc>
        <w:tc>
          <w:tcPr>
            <w:tcW w:w="2846" w:type="dxa"/>
          </w:tcPr>
          <w:p w14:paraId="3F8DAA35" w14:textId="08E89414" w:rsidR="004A23A0" w:rsidRPr="00907D04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rge</w:t>
            </w:r>
          </w:p>
        </w:tc>
      </w:tr>
      <w:tr w:rsidR="004A23A0" w:rsidRPr="008B235E" w14:paraId="3560BFD5" w14:textId="77777777" w:rsidTr="002A0C69">
        <w:trPr>
          <w:trHeight w:val="338"/>
        </w:trPr>
        <w:tc>
          <w:tcPr>
            <w:tcW w:w="3124" w:type="dxa"/>
          </w:tcPr>
          <w:p w14:paraId="591DF32B" w14:textId="77777777" w:rsidR="004A23A0" w:rsidRDefault="004A23A0" w:rsidP="00C2205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32C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Expression</w:t>
            </w:r>
          </w:p>
          <w:p w14:paraId="6D06960E" w14:textId="77777777" w:rsidR="004A23A0" w:rsidRPr="004A23A0" w:rsidRDefault="004A23A0" w:rsidP="00C22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2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NF</w:t>
            </w:r>
          </w:p>
        </w:tc>
        <w:tc>
          <w:tcPr>
            <w:tcW w:w="2372" w:type="dxa"/>
          </w:tcPr>
          <w:p w14:paraId="000FB89A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B78455" w14:textId="0F847F90" w:rsidR="00DB30A0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00 </w:t>
            </w: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00</w:t>
            </w:r>
          </w:p>
        </w:tc>
        <w:tc>
          <w:tcPr>
            <w:tcW w:w="2164" w:type="dxa"/>
          </w:tcPr>
          <w:p w14:paraId="4D782A20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5C8447" w14:textId="7DF7FD69" w:rsidR="00DB30A0" w:rsidRDefault="00DB30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00 </w:t>
            </w:r>
            <w:r w:rsidRPr="008B2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00</w:t>
            </w:r>
          </w:p>
        </w:tc>
        <w:tc>
          <w:tcPr>
            <w:tcW w:w="709" w:type="dxa"/>
          </w:tcPr>
          <w:p w14:paraId="2D09FCFE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74B51A2" w14:textId="449BF2F1" w:rsidR="002A0C69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00</w:t>
            </w:r>
          </w:p>
        </w:tc>
        <w:tc>
          <w:tcPr>
            <w:tcW w:w="2846" w:type="dxa"/>
          </w:tcPr>
          <w:p w14:paraId="3355CAA1" w14:textId="77777777" w:rsidR="004A23A0" w:rsidRDefault="004A23A0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87BCBF" w14:textId="7D4B47CB" w:rsidR="002A0C69" w:rsidRPr="00925D57" w:rsidRDefault="002A0C69" w:rsidP="00C220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7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ry Large</w:t>
            </w:r>
          </w:p>
        </w:tc>
      </w:tr>
    </w:tbl>
    <w:p w14:paraId="73BDCEC9" w14:textId="77777777" w:rsidR="00D95FFA" w:rsidRDefault="00D95FFA" w:rsidP="00D95FFA">
      <w:pPr>
        <w:ind w:left="-284" w:right="-1701" w:hanging="992"/>
        <w:rPr>
          <w:rFonts w:ascii="Times New Roman" w:hAnsi="Times New Roman" w:cs="Times New Roman"/>
          <w:sz w:val="16"/>
          <w:szCs w:val="16"/>
          <w:lang w:val="en-US"/>
        </w:rPr>
      </w:pPr>
      <w:r w:rsidRPr="00D95FFA">
        <w:rPr>
          <w:rFonts w:ascii="Times New Roman" w:hAnsi="Times New Roman" w:cs="Times New Roman"/>
          <w:sz w:val="16"/>
          <w:szCs w:val="16"/>
          <w:lang w:val="en-US"/>
        </w:rPr>
        <w:t>BDNF: Brain-Derived Neurotrophic Factor; DCF: dihydrodichlorofluorescein</w:t>
      </w:r>
      <w:r>
        <w:rPr>
          <w:rFonts w:ascii="Times New Roman" w:hAnsi="Times New Roman" w:cs="Times New Roman"/>
          <w:sz w:val="16"/>
          <w:szCs w:val="16"/>
          <w:lang w:val="en-US"/>
        </w:rPr>
        <w:t>; NAD+:</w:t>
      </w:r>
      <w:r w:rsidRPr="00D95FFA">
        <w:t xml:space="preserve"> </w:t>
      </w:r>
      <w:r w:rsidRPr="00D95FFA">
        <w:rPr>
          <w:rFonts w:ascii="Times New Roman" w:hAnsi="Times New Roman" w:cs="Times New Roman"/>
          <w:sz w:val="16"/>
          <w:szCs w:val="16"/>
          <w:lang w:val="en-US"/>
        </w:rPr>
        <w:t>Nicotinamide Adenine Dinucleotid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NADH: </w:t>
      </w:r>
      <w:r w:rsidRPr="00D95FFA">
        <w:rPr>
          <w:rFonts w:ascii="Times New Roman" w:hAnsi="Times New Roman" w:cs="Times New Roman"/>
          <w:sz w:val="16"/>
          <w:szCs w:val="16"/>
          <w:lang w:val="en-US"/>
        </w:rPr>
        <w:t>Nicotinamide Adenine Dinucleotid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095D8742" w14:textId="71AAC1E1" w:rsidR="00D95FFA" w:rsidRPr="00D95FFA" w:rsidRDefault="00D95FFA" w:rsidP="00D95FFA">
      <w:pPr>
        <w:ind w:left="-284" w:right="-1701" w:hanging="992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Reduced; TBARS:</w:t>
      </w:r>
      <w:r w:rsidRPr="00D95FFA">
        <w:t xml:space="preserve"> </w:t>
      </w:r>
      <w:r w:rsidRPr="00D95FFA">
        <w:rPr>
          <w:rFonts w:ascii="Times New Roman" w:hAnsi="Times New Roman" w:cs="Times New Roman"/>
          <w:sz w:val="16"/>
          <w:szCs w:val="16"/>
          <w:lang w:val="en-US"/>
        </w:rPr>
        <w:t>thiobarbituric acid reactive substances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641AB4F5" w14:textId="77777777" w:rsidR="00D95FFA" w:rsidRDefault="00D95FFA" w:rsidP="00D95FFA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47CA0CCD" w14:textId="77777777" w:rsidR="004A23A0" w:rsidRPr="00E91050" w:rsidRDefault="004A23A0" w:rsidP="00D95FFA">
      <w:pPr>
        <w:ind w:hanging="1134"/>
        <w:rPr>
          <w:rFonts w:ascii="Times New Roman" w:hAnsi="Times New Roman" w:cs="Times New Roman"/>
          <w:sz w:val="18"/>
          <w:szCs w:val="18"/>
          <w:lang w:val="en-US"/>
        </w:rPr>
      </w:pPr>
    </w:p>
    <w:sectPr w:rsidR="004A23A0" w:rsidRPr="00E910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F0"/>
    <w:rsid w:val="000013EE"/>
    <w:rsid w:val="00003B28"/>
    <w:rsid w:val="00015BEE"/>
    <w:rsid w:val="00016F18"/>
    <w:rsid w:val="00020CC3"/>
    <w:rsid w:val="00025C01"/>
    <w:rsid w:val="0003273F"/>
    <w:rsid w:val="0003492F"/>
    <w:rsid w:val="00045F7B"/>
    <w:rsid w:val="00057AD4"/>
    <w:rsid w:val="0006062E"/>
    <w:rsid w:val="0007212B"/>
    <w:rsid w:val="00073F14"/>
    <w:rsid w:val="000861C8"/>
    <w:rsid w:val="00092427"/>
    <w:rsid w:val="00095DF1"/>
    <w:rsid w:val="000A4B17"/>
    <w:rsid w:val="000A4E45"/>
    <w:rsid w:val="000A6FF5"/>
    <w:rsid w:val="000B04B4"/>
    <w:rsid w:val="000B1CA6"/>
    <w:rsid w:val="000B7F9B"/>
    <w:rsid w:val="000C532C"/>
    <w:rsid w:val="000D0D72"/>
    <w:rsid w:val="000D224E"/>
    <w:rsid w:val="000D2473"/>
    <w:rsid w:val="000E53F9"/>
    <w:rsid w:val="000E72E0"/>
    <w:rsid w:val="000F0590"/>
    <w:rsid w:val="000F34AD"/>
    <w:rsid w:val="000F419F"/>
    <w:rsid w:val="00100504"/>
    <w:rsid w:val="00101A28"/>
    <w:rsid w:val="00102E17"/>
    <w:rsid w:val="001043F4"/>
    <w:rsid w:val="001057D1"/>
    <w:rsid w:val="001205B7"/>
    <w:rsid w:val="0012266F"/>
    <w:rsid w:val="00126F1A"/>
    <w:rsid w:val="001270B9"/>
    <w:rsid w:val="001271D1"/>
    <w:rsid w:val="00132EA2"/>
    <w:rsid w:val="00133F20"/>
    <w:rsid w:val="00134BFA"/>
    <w:rsid w:val="001428A9"/>
    <w:rsid w:val="00150E22"/>
    <w:rsid w:val="00160C1E"/>
    <w:rsid w:val="00161B75"/>
    <w:rsid w:val="001640DB"/>
    <w:rsid w:val="00167629"/>
    <w:rsid w:val="00175D77"/>
    <w:rsid w:val="001843C8"/>
    <w:rsid w:val="00186EBA"/>
    <w:rsid w:val="00191A11"/>
    <w:rsid w:val="001A2C0C"/>
    <w:rsid w:val="001A5718"/>
    <w:rsid w:val="001B5C3C"/>
    <w:rsid w:val="001C268F"/>
    <w:rsid w:val="001D09B4"/>
    <w:rsid w:val="001D69E7"/>
    <w:rsid w:val="001D7766"/>
    <w:rsid w:val="001E03E8"/>
    <w:rsid w:val="001E435C"/>
    <w:rsid w:val="001E43E4"/>
    <w:rsid w:val="001E5B88"/>
    <w:rsid w:val="001F694A"/>
    <w:rsid w:val="001F72D1"/>
    <w:rsid w:val="00201960"/>
    <w:rsid w:val="00202FD7"/>
    <w:rsid w:val="00205D2B"/>
    <w:rsid w:val="00212619"/>
    <w:rsid w:val="00212B65"/>
    <w:rsid w:val="00230DB7"/>
    <w:rsid w:val="00231A91"/>
    <w:rsid w:val="0023720D"/>
    <w:rsid w:val="002460CF"/>
    <w:rsid w:val="00255FBE"/>
    <w:rsid w:val="00256952"/>
    <w:rsid w:val="0025767D"/>
    <w:rsid w:val="00264A81"/>
    <w:rsid w:val="002674F1"/>
    <w:rsid w:val="00270ABF"/>
    <w:rsid w:val="00272DE4"/>
    <w:rsid w:val="00274AC3"/>
    <w:rsid w:val="00274FAC"/>
    <w:rsid w:val="0027519F"/>
    <w:rsid w:val="002764C6"/>
    <w:rsid w:val="00296F47"/>
    <w:rsid w:val="00297541"/>
    <w:rsid w:val="00297B3B"/>
    <w:rsid w:val="002A0C69"/>
    <w:rsid w:val="002A4E1E"/>
    <w:rsid w:val="002B42D2"/>
    <w:rsid w:val="002B7881"/>
    <w:rsid w:val="002C03E1"/>
    <w:rsid w:val="002C1766"/>
    <w:rsid w:val="002C347D"/>
    <w:rsid w:val="002C7118"/>
    <w:rsid w:val="002D4272"/>
    <w:rsid w:val="002F4478"/>
    <w:rsid w:val="002F4A93"/>
    <w:rsid w:val="00300DCA"/>
    <w:rsid w:val="00305363"/>
    <w:rsid w:val="00311DFF"/>
    <w:rsid w:val="00312F84"/>
    <w:rsid w:val="00317D34"/>
    <w:rsid w:val="003202B1"/>
    <w:rsid w:val="00320701"/>
    <w:rsid w:val="00330430"/>
    <w:rsid w:val="00334891"/>
    <w:rsid w:val="003351E7"/>
    <w:rsid w:val="00336E7C"/>
    <w:rsid w:val="00342922"/>
    <w:rsid w:val="00364E58"/>
    <w:rsid w:val="003676BD"/>
    <w:rsid w:val="00371094"/>
    <w:rsid w:val="0038126C"/>
    <w:rsid w:val="00383324"/>
    <w:rsid w:val="00386510"/>
    <w:rsid w:val="00386821"/>
    <w:rsid w:val="00395D43"/>
    <w:rsid w:val="003A4292"/>
    <w:rsid w:val="003A50A7"/>
    <w:rsid w:val="003B4974"/>
    <w:rsid w:val="003C1D87"/>
    <w:rsid w:val="003C6C16"/>
    <w:rsid w:val="003C77A5"/>
    <w:rsid w:val="003C77F6"/>
    <w:rsid w:val="003D278B"/>
    <w:rsid w:val="003D305A"/>
    <w:rsid w:val="003D520C"/>
    <w:rsid w:val="003E1093"/>
    <w:rsid w:val="003F0051"/>
    <w:rsid w:val="003F0294"/>
    <w:rsid w:val="0040100A"/>
    <w:rsid w:val="00411261"/>
    <w:rsid w:val="00413292"/>
    <w:rsid w:val="004240E1"/>
    <w:rsid w:val="00425858"/>
    <w:rsid w:val="00427D1D"/>
    <w:rsid w:val="00430329"/>
    <w:rsid w:val="00434547"/>
    <w:rsid w:val="00442BEA"/>
    <w:rsid w:val="00446ABF"/>
    <w:rsid w:val="00451D4A"/>
    <w:rsid w:val="004613BC"/>
    <w:rsid w:val="004643A3"/>
    <w:rsid w:val="00465A91"/>
    <w:rsid w:val="00466288"/>
    <w:rsid w:val="00483950"/>
    <w:rsid w:val="0049404E"/>
    <w:rsid w:val="0049671B"/>
    <w:rsid w:val="004A21E4"/>
    <w:rsid w:val="004A23A0"/>
    <w:rsid w:val="004A2703"/>
    <w:rsid w:val="004B4856"/>
    <w:rsid w:val="004B6BF0"/>
    <w:rsid w:val="004C25E8"/>
    <w:rsid w:val="004C5F06"/>
    <w:rsid w:val="004D2553"/>
    <w:rsid w:val="004D5825"/>
    <w:rsid w:val="004D590E"/>
    <w:rsid w:val="004D7CFB"/>
    <w:rsid w:val="005006B6"/>
    <w:rsid w:val="0053469C"/>
    <w:rsid w:val="0054489E"/>
    <w:rsid w:val="005469CC"/>
    <w:rsid w:val="005501EF"/>
    <w:rsid w:val="00551996"/>
    <w:rsid w:val="005544F3"/>
    <w:rsid w:val="0055481F"/>
    <w:rsid w:val="00560399"/>
    <w:rsid w:val="005672E5"/>
    <w:rsid w:val="00573001"/>
    <w:rsid w:val="0058274F"/>
    <w:rsid w:val="005827CC"/>
    <w:rsid w:val="00586CA4"/>
    <w:rsid w:val="005A238B"/>
    <w:rsid w:val="005B063C"/>
    <w:rsid w:val="005B262C"/>
    <w:rsid w:val="005C05DB"/>
    <w:rsid w:val="005C660E"/>
    <w:rsid w:val="005C6D8A"/>
    <w:rsid w:val="005C6EB5"/>
    <w:rsid w:val="005C7528"/>
    <w:rsid w:val="005D1959"/>
    <w:rsid w:val="005F1BF2"/>
    <w:rsid w:val="0060765E"/>
    <w:rsid w:val="006141B6"/>
    <w:rsid w:val="00614FF1"/>
    <w:rsid w:val="00622F35"/>
    <w:rsid w:val="006339C6"/>
    <w:rsid w:val="00633E2F"/>
    <w:rsid w:val="00647356"/>
    <w:rsid w:val="006566B8"/>
    <w:rsid w:val="00661066"/>
    <w:rsid w:val="00663834"/>
    <w:rsid w:val="00663E5C"/>
    <w:rsid w:val="006652F2"/>
    <w:rsid w:val="00665FBA"/>
    <w:rsid w:val="00672786"/>
    <w:rsid w:val="006750EF"/>
    <w:rsid w:val="00677754"/>
    <w:rsid w:val="00680C5F"/>
    <w:rsid w:val="006821CF"/>
    <w:rsid w:val="00690DD5"/>
    <w:rsid w:val="00692E4D"/>
    <w:rsid w:val="006936DE"/>
    <w:rsid w:val="00695F14"/>
    <w:rsid w:val="00696929"/>
    <w:rsid w:val="00697AF6"/>
    <w:rsid w:val="006A1D4E"/>
    <w:rsid w:val="006A48DE"/>
    <w:rsid w:val="006A7127"/>
    <w:rsid w:val="006A79B5"/>
    <w:rsid w:val="006B3CA3"/>
    <w:rsid w:val="006B3E5E"/>
    <w:rsid w:val="006D00EC"/>
    <w:rsid w:val="006D2AF2"/>
    <w:rsid w:val="006D4ED0"/>
    <w:rsid w:val="006D7706"/>
    <w:rsid w:val="006E1ED0"/>
    <w:rsid w:val="006E632D"/>
    <w:rsid w:val="006E7469"/>
    <w:rsid w:val="006F027B"/>
    <w:rsid w:val="006F5B52"/>
    <w:rsid w:val="006F5C5E"/>
    <w:rsid w:val="0070709A"/>
    <w:rsid w:val="00710FC6"/>
    <w:rsid w:val="00712368"/>
    <w:rsid w:val="0071363D"/>
    <w:rsid w:val="00715BD8"/>
    <w:rsid w:val="0071737D"/>
    <w:rsid w:val="0072262C"/>
    <w:rsid w:val="00723DC3"/>
    <w:rsid w:val="00731C4D"/>
    <w:rsid w:val="00736A65"/>
    <w:rsid w:val="007372CC"/>
    <w:rsid w:val="00737C3B"/>
    <w:rsid w:val="00745240"/>
    <w:rsid w:val="007454C9"/>
    <w:rsid w:val="00745C99"/>
    <w:rsid w:val="00754DED"/>
    <w:rsid w:val="007707B5"/>
    <w:rsid w:val="007749A1"/>
    <w:rsid w:val="007A5608"/>
    <w:rsid w:val="007A6C03"/>
    <w:rsid w:val="007B235C"/>
    <w:rsid w:val="007B51EC"/>
    <w:rsid w:val="007B541E"/>
    <w:rsid w:val="007D34B4"/>
    <w:rsid w:val="007E34D3"/>
    <w:rsid w:val="007E74F4"/>
    <w:rsid w:val="00800C27"/>
    <w:rsid w:val="00800E3A"/>
    <w:rsid w:val="00806466"/>
    <w:rsid w:val="008144B8"/>
    <w:rsid w:val="00817F1C"/>
    <w:rsid w:val="00822E63"/>
    <w:rsid w:val="008230AC"/>
    <w:rsid w:val="0083109E"/>
    <w:rsid w:val="00842A76"/>
    <w:rsid w:val="00845BC4"/>
    <w:rsid w:val="00854E6C"/>
    <w:rsid w:val="00856100"/>
    <w:rsid w:val="008654CE"/>
    <w:rsid w:val="008662BB"/>
    <w:rsid w:val="008702D0"/>
    <w:rsid w:val="00875DF0"/>
    <w:rsid w:val="00877E77"/>
    <w:rsid w:val="00885334"/>
    <w:rsid w:val="00887050"/>
    <w:rsid w:val="008B15A2"/>
    <w:rsid w:val="008B235E"/>
    <w:rsid w:val="008B3831"/>
    <w:rsid w:val="008B61A7"/>
    <w:rsid w:val="008B6511"/>
    <w:rsid w:val="008C5F27"/>
    <w:rsid w:val="008D7A6B"/>
    <w:rsid w:val="008D7C13"/>
    <w:rsid w:val="008E096B"/>
    <w:rsid w:val="008F3D63"/>
    <w:rsid w:val="009015E5"/>
    <w:rsid w:val="00907D04"/>
    <w:rsid w:val="009140C3"/>
    <w:rsid w:val="009211AE"/>
    <w:rsid w:val="00924220"/>
    <w:rsid w:val="00925D57"/>
    <w:rsid w:val="009341AB"/>
    <w:rsid w:val="009349B1"/>
    <w:rsid w:val="00954059"/>
    <w:rsid w:val="00960155"/>
    <w:rsid w:val="009616CE"/>
    <w:rsid w:val="009624DE"/>
    <w:rsid w:val="0096333A"/>
    <w:rsid w:val="00964805"/>
    <w:rsid w:val="0097683E"/>
    <w:rsid w:val="00977DCC"/>
    <w:rsid w:val="0098192E"/>
    <w:rsid w:val="00996166"/>
    <w:rsid w:val="009A1CDD"/>
    <w:rsid w:val="009A2607"/>
    <w:rsid w:val="009B2183"/>
    <w:rsid w:val="009B3E72"/>
    <w:rsid w:val="009B7236"/>
    <w:rsid w:val="009C41C3"/>
    <w:rsid w:val="009C5B04"/>
    <w:rsid w:val="009C6AB4"/>
    <w:rsid w:val="009D2B55"/>
    <w:rsid w:val="009D2D8D"/>
    <w:rsid w:val="009D3DEE"/>
    <w:rsid w:val="009D413A"/>
    <w:rsid w:val="009E0BC8"/>
    <w:rsid w:val="009E1088"/>
    <w:rsid w:val="009F51AC"/>
    <w:rsid w:val="009F5992"/>
    <w:rsid w:val="00A030A4"/>
    <w:rsid w:val="00A043D8"/>
    <w:rsid w:val="00A05E35"/>
    <w:rsid w:val="00A1261E"/>
    <w:rsid w:val="00A1559A"/>
    <w:rsid w:val="00A352D2"/>
    <w:rsid w:val="00A373CB"/>
    <w:rsid w:val="00A4113D"/>
    <w:rsid w:val="00A42F1E"/>
    <w:rsid w:val="00A44072"/>
    <w:rsid w:val="00A47E1E"/>
    <w:rsid w:val="00A61C6B"/>
    <w:rsid w:val="00A65DF4"/>
    <w:rsid w:val="00A71C98"/>
    <w:rsid w:val="00A71DDD"/>
    <w:rsid w:val="00A8297A"/>
    <w:rsid w:val="00A84BEB"/>
    <w:rsid w:val="00AA1577"/>
    <w:rsid w:val="00AA38B3"/>
    <w:rsid w:val="00AA3FB8"/>
    <w:rsid w:val="00AB0B95"/>
    <w:rsid w:val="00AB6155"/>
    <w:rsid w:val="00AB7335"/>
    <w:rsid w:val="00AC253F"/>
    <w:rsid w:val="00AC3A08"/>
    <w:rsid w:val="00AD0B2D"/>
    <w:rsid w:val="00AD4AA6"/>
    <w:rsid w:val="00AD5D6D"/>
    <w:rsid w:val="00AD704F"/>
    <w:rsid w:val="00AE3393"/>
    <w:rsid w:val="00AE4F60"/>
    <w:rsid w:val="00B0331B"/>
    <w:rsid w:val="00B0541F"/>
    <w:rsid w:val="00B10005"/>
    <w:rsid w:val="00B15582"/>
    <w:rsid w:val="00B15ACB"/>
    <w:rsid w:val="00B17652"/>
    <w:rsid w:val="00B22E97"/>
    <w:rsid w:val="00B2514B"/>
    <w:rsid w:val="00B37732"/>
    <w:rsid w:val="00B4241E"/>
    <w:rsid w:val="00B51D8E"/>
    <w:rsid w:val="00B53386"/>
    <w:rsid w:val="00B535EC"/>
    <w:rsid w:val="00B558C2"/>
    <w:rsid w:val="00B57FFA"/>
    <w:rsid w:val="00B669B7"/>
    <w:rsid w:val="00B80053"/>
    <w:rsid w:val="00B819E2"/>
    <w:rsid w:val="00B85BDA"/>
    <w:rsid w:val="00B92892"/>
    <w:rsid w:val="00B92ABA"/>
    <w:rsid w:val="00BA66CB"/>
    <w:rsid w:val="00BC31F7"/>
    <w:rsid w:val="00BC58C7"/>
    <w:rsid w:val="00BC6C56"/>
    <w:rsid w:val="00BC7A32"/>
    <w:rsid w:val="00BD443F"/>
    <w:rsid w:val="00BD4F32"/>
    <w:rsid w:val="00BE1072"/>
    <w:rsid w:val="00BE212B"/>
    <w:rsid w:val="00BF2AED"/>
    <w:rsid w:val="00BF63B1"/>
    <w:rsid w:val="00BF768C"/>
    <w:rsid w:val="00C03747"/>
    <w:rsid w:val="00C04CEA"/>
    <w:rsid w:val="00C11DD8"/>
    <w:rsid w:val="00C202D8"/>
    <w:rsid w:val="00C20821"/>
    <w:rsid w:val="00C20ADA"/>
    <w:rsid w:val="00C21642"/>
    <w:rsid w:val="00C21A9D"/>
    <w:rsid w:val="00C23E7C"/>
    <w:rsid w:val="00C2494A"/>
    <w:rsid w:val="00C31B20"/>
    <w:rsid w:val="00C32350"/>
    <w:rsid w:val="00C32CC4"/>
    <w:rsid w:val="00C36258"/>
    <w:rsid w:val="00C37FC2"/>
    <w:rsid w:val="00C40B54"/>
    <w:rsid w:val="00C44B06"/>
    <w:rsid w:val="00C514CA"/>
    <w:rsid w:val="00C51D67"/>
    <w:rsid w:val="00C7490F"/>
    <w:rsid w:val="00C774BE"/>
    <w:rsid w:val="00C82538"/>
    <w:rsid w:val="00C97093"/>
    <w:rsid w:val="00CA3694"/>
    <w:rsid w:val="00CA3788"/>
    <w:rsid w:val="00CB0364"/>
    <w:rsid w:val="00CB7E6F"/>
    <w:rsid w:val="00CC718B"/>
    <w:rsid w:val="00CD2583"/>
    <w:rsid w:val="00CD3104"/>
    <w:rsid w:val="00CD3D35"/>
    <w:rsid w:val="00CD49F7"/>
    <w:rsid w:val="00CD6A82"/>
    <w:rsid w:val="00CD71C3"/>
    <w:rsid w:val="00CE1472"/>
    <w:rsid w:val="00CE4A7E"/>
    <w:rsid w:val="00CF1CFC"/>
    <w:rsid w:val="00D00B5E"/>
    <w:rsid w:val="00D02B27"/>
    <w:rsid w:val="00D0423A"/>
    <w:rsid w:val="00D11B55"/>
    <w:rsid w:val="00D11FE4"/>
    <w:rsid w:val="00D14460"/>
    <w:rsid w:val="00D2123B"/>
    <w:rsid w:val="00D220E7"/>
    <w:rsid w:val="00D30893"/>
    <w:rsid w:val="00D350EB"/>
    <w:rsid w:val="00D57EA0"/>
    <w:rsid w:val="00D623CE"/>
    <w:rsid w:val="00D73E4F"/>
    <w:rsid w:val="00D82480"/>
    <w:rsid w:val="00D95FFA"/>
    <w:rsid w:val="00D978F3"/>
    <w:rsid w:val="00DA08BF"/>
    <w:rsid w:val="00DA10F5"/>
    <w:rsid w:val="00DA4B76"/>
    <w:rsid w:val="00DA6D51"/>
    <w:rsid w:val="00DB30A0"/>
    <w:rsid w:val="00DB7EDB"/>
    <w:rsid w:val="00DC0911"/>
    <w:rsid w:val="00DD585D"/>
    <w:rsid w:val="00DE75A3"/>
    <w:rsid w:val="00E02CCF"/>
    <w:rsid w:val="00E05D87"/>
    <w:rsid w:val="00E14953"/>
    <w:rsid w:val="00E14E8E"/>
    <w:rsid w:val="00E1597A"/>
    <w:rsid w:val="00E213A8"/>
    <w:rsid w:val="00E26D25"/>
    <w:rsid w:val="00E271AB"/>
    <w:rsid w:val="00E27840"/>
    <w:rsid w:val="00E315C4"/>
    <w:rsid w:val="00E406F0"/>
    <w:rsid w:val="00E4134C"/>
    <w:rsid w:val="00E47F91"/>
    <w:rsid w:val="00E5038E"/>
    <w:rsid w:val="00E506C4"/>
    <w:rsid w:val="00E516F9"/>
    <w:rsid w:val="00E53913"/>
    <w:rsid w:val="00E756A7"/>
    <w:rsid w:val="00E8113D"/>
    <w:rsid w:val="00E8562E"/>
    <w:rsid w:val="00E85CE0"/>
    <w:rsid w:val="00E869ED"/>
    <w:rsid w:val="00E91050"/>
    <w:rsid w:val="00E94B4F"/>
    <w:rsid w:val="00E95F87"/>
    <w:rsid w:val="00EC0647"/>
    <w:rsid w:val="00EC2B3E"/>
    <w:rsid w:val="00EC34A0"/>
    <w:rsid w:val="00ED405D"/>
    <w:rsid w:val="00ED6138"/>
    <w:rsid w:val="00EE0E93"/>
    <w:rsid w:val="00EE1BE1"/>
    <w:rsid w:val="00EE3F78"/>
    <w:rsid w:val="00EF5060"/>
    <w:rsid w:val="00EF69D3"/>
    <w:rsid w:val="00F06FEB"/>
    <w:rsid w:val="00F148D6"/>
    <w:rsid w:val="00F165F3"/>
    <w:rsid w:val="00F26455"/>
    <w:rsid w:val="00F539CF"/>
    <w:rsid w:val="00F6329F"/>
    <w:rsid w:val="00F67F77"/>
    <w:rsid w:val="00F8106E"/>
    <w:rsid w:val="00F81152"/>
    <w:rsid w:val="00F83626"/>
    <w:rsid w:val="00F84F44"/>
    <w:rsid w:val="00F87779"/>
    <w:rsid w:val="00F926A9"/>
    <w:rsid w:val="00FA34FD"/>
    <w:rsid w:val="00FA3DDF"/>
    <w:rsid w:val="00FB2B44"/>
    <w:rsid w:val="00FC0AA9"/>
    <w:rsid w:val="00FC5AFB"/>
    <w:rsid w:val="00FD0C18"/>
    <w:rsid w:val="00FE148B"/>
    <w:rsid w:val="00FE202C"/>
    <w:rsid w:val="00FE4B74"/>
    <w:rsid w:val="00FE5A13"/>
    <w:rsid w:val="00FF0666"/>
    <w:rsid w:val="00FF1DF3"/>
    <w:rsid w:val="00FF594D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CCC0D"/>
  <w15:chartTrackingRefBased/>
  <w15:docId w15:val="{B5E27113-0E92-B941-A6F4-669A87A89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75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7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23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Santos</dc:creator>
  <cp:keywords/>
  <dc:description/>
  <cp:lastModifiedBy>Matheus Santos</cp:lastModifiedBy>
  <cp:revision>12</cp:revision>
  <dcterms:created xsi:type="dcterms:W3CDTF">2025-04-29T20:23:00Z</dcterms:created>
  <dcterms:modified xsi:type="dcterms:W3CDTF">2025-04-30T10:41:00Z</dcterms:modified>
</cp:coreProperties>
</file>